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387" w:type="dxa"/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39"/>
        <w:gridCol w:w="2425"/>
        <w:gridCol w:w="1985"/>
        <w:gridCol w:w="708"/>
        <w:gridCol w:w="142"/>
        <w:gridCol w:w="1985"/>
        <w:gridCol w:w="708"/>
        <w:gridCol w:w="4395"/>
      </w:tblGrid>
      <w:tr w:rsidR="005D229E" w:rsidRPr="00F06E1D" w14:paraId="6F2AE018" w14:textId="77777777" w:rsidTr="005F20DB">
        <w:trPr>
          <w:gridAfter w:val="1"/>
          <w:wAfter w:w="4395" w:type="dxa"/>
          <w:trHeight w:val="1100"/>
        </w:trPr>
        <w:tc>
          <w:tcPr>
            <w:tcW w:w="7992" w:type="dxa"/>
            <w:gridSpan w:val="7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5B95E1" w14:textId="508041DA" w:rsidR="00C5230B" w:rsidRPr="00C5230B" w:rsidRDefault="00C5230B" w:rsidP="00B7443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Additional file 3</w:t>
            </w:r>
            <w:r w:rsidR="005D229E" w:rsidRPr="006325C7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. </w:t>
            </w: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Sensitivity analyses of the g</w:t>
            </w:r>
            <w:r w:rsidR="005D229E" w:rsidRPr="006325C7">
              <w:rPr>
                <w:rFonts w:ascii="Calibri" w:hAnsi="Calibri" w:cs="Calibri"/>
                <w:b/>
                <w:bCs/>
                <w:color w:val="000000"/>
                <w:lang w:val="en-US"/>
              </w:rPr>
              <w:t>eneralized linear regression</w:t>
            </w: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s analyses</w:t>
            </w:r>
            <w:r w:rsidR="005D229E" w:rsidRPr="006325C7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of covar</w:t>
            </w: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iates associated with mortality</w:t>
            </w:r>
          </w:p>
          <w:p w14:paraId="47AD5BBB" w14:textId="77777777" w:rsidR="00C5230B" w:rsidRDefault="00C5230B" w:rsidP="00B7443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  <w:p w14:paraId="21971EBE" w14:textId="636B3537" w:rsidR="00C5230B" w:rsidRDefault="00C5230B" w:rsidP="00B7443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Sensitivity analysis 1. Results of regression analysis using age and age squared to adjust for age</w:t>
            </w:r>
          </w:p>
          <w:p w14:paraId="1A19E9CB" w14:textId="6E229341" w:rsidR="00C5230B" w:rsidRPr="00C5230B" w:rsidRDefault="00C5230B" w:rsidP="00B7443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lang w:val="en-US"/>
              </w:rPr>
              <w:t xml:space="preserve">Analyzed </w:t>
            </w:r>
            <w:r w:rsidRPr="00F06E1D">
              <w:rPr>
                <w:rFonts w:ascii="Calibri" w:hAnsi="Calibri" w:cs="Calibri"/>
                <w:bCs/>
                <w:color w:val="000000"/>
                <w:lang w:val="en-US"/>
              </w:rPr>
              <w:t xml:space="preserve">at 30 days and 4 years in patients suspected of myocardial </w:t>
            </w:r>
            <w:r w:rsidR="006B764A">
              <w:rPr>
                <w:rFonts w:ascii="Calibri" w:hAnsi="Calibri" w:cs="Calibri"/>
                <w:bCs/>
                <w:color w:val="000000"/>
                <w:lang w:val="en-US"/>
              </w:rPr>
              <w:t>infarction triaged by use of electrocardiogram</w:t>
            </w:r>
            <w:r w:rsidRPr="00F06E1D">
              <w:rPr>
                <w:rFonts w:ascii="Calibri" w:hAnsi="Calibri" w:cs="Calibri"/>
                <w:bCs/>
                <w:color w:val="000000"/>
                <w:lang w:val="en-US"/>
              </w:rPr>
              <w:t>-based telemedicine (n = 1</w:t>
            </w:r>
            <w:r>
              <w:rPr>
                <w:rFonts w:ascii="Calibri" w:hAnsi="Calibri" w:cs="Calibri"/>
                <w:bCs/>
                <w:color w:val="000000"/>
                <w:lang w:val="en-US"/>
              </w:rPr>
              <w:t>5</w:t>
            </w:r>
            <w:r w:rsidRPr="00F06E1D">
              <w:rPr>
                <w:rFonts w:ascii="Calibri" w:hAnsi="Calibri" w:cs="Calibri"/>
                <w:bCs/>
                <w:color w:val="000000"/>
                <w:lang w:val="en-US"/>
              </w:rPr>
              <w:t>,</w:t>
            </w:r>
            <w:r>
              <w:rPr>
                <w:rFonts w:ascii="Calibri" w:hAnsi="Calibri" w:cs="Calibri"/>
                <w:bCs/>
                <w:color w:val="000000"/>
                <w:lang w:val="en-US"/>
              </w:rPr>
              <w:t>578 cases with complete data</w:t>
            </w:r>
            <w:r w:rsidRPr="00F06E1D">
              <w:rPr>
                <w:rFonts w:ascii="Calibri" w:hAnsi="Calibri" w:cs="Calibri"/>
                <w:bCs/>
                <w:color w:val="000000"/>
                <w:lang w:val="en-US"/>
              </w:rPr>
              <w:t>).</w:t>
            </w:r>
          </w:p>
        </w:tc>
      </w:tr>
      <w:tr w:rsidR="005D229E" w:rsidRPr="00F06E1D" w14:paraId="4303131E" w14:textId="77777777" w:rsidTr="005F20DB">
        <w:trPr>
          <w:gridAfter w:val="1"/>
          <w:wAfter w:w="4395" w:type="dxa"/>
          <w:trHeight w:val="85"/>
        </w:trPr>
        <w:tc>
          <w:tcPr>
            <w:tcW w:w="246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AE3E045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ind w:right="206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1F921A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30-day mortality</w:t>
            </w:r>
          </w:p>
        </w:tc>
        <w:tc>
          <w:tcPr>
            <w:tcW w:w="14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D34E3E3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17396F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4-year mortality</w:t>
            </w:r>
          </w:p>
        </w:tc>
      </w:tr>
      <w:tr w:rsidR="005D229E" w:rsidRPr="00F06E1D" w14:paraId="6D5E219E" w14:textId="77777777" w:rsidTr="005F20DB">
        <w:trPr>
          <w:gridAfter w:val="1"/>
          <w:wAfter w:w="4395" w:type="dxa"/>
          <w:trHeight w:val="120"/>
        </w:trPr>
        <w:tc>
          <w:tcPr>
            <w:tcW w:w="2464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68013DCA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ovariates remaining significant in models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12AC4AB3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76BA601C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705FD04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6BC8838D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066BB728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5D229E" w:rsidRPr="00F06E1D" w14:paraId="350B5612" w14:textId="77777777" w:rsidTr="005F20DB">
        <w:trPr>
          <w:gridAfter w:val="1"/>
          <w:wAfter w:w="4395" w:type="dxa"/>
          <w:trHeight w:val="440"/>
        </w:trPr>
        <w:tc>
          <w:tcPr>
            <w:tcW w:w="2464" w:type="dxa"/>
            <w:gridSpan w:val="2"/>
            <w:vMerge/>
            <w:tcBorders>
              <w:left w:val="nil"/>
              <w:bottom w:val="single" w:sz="6" w:space="0" w:color="auto"/>
              <w:right w:val="nil"/>
            </w:tcBorders>
          </w:tcPr>
          <w:p w14:paraId="4F3C8B0E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0AF7E36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isk difference (95% CI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89CD8F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4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C9FCF07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D5FE7B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isk difference (95% CI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90A4B3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 value</w:t>
            </w:r>
          </w:p>
        </w:tc>
      </w:tr>
      <w:tr w:rsidR="005D229E" w:rsidRPr="00F06E1D" w14:paraId="27817B0F" w14:textId="77777777" w:rsidTr="005F20DB">
        <w:trPr>
          <w:gridAfter w:val="1"/>
          <w:wAfter w:w="4395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F1D1B9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emographic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07703C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E699952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42BAB71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5CE0EC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82D9388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5D229E" w:rsidRPr="00F06E1D" w14:paraId="761DA6CA" w14:textId="77777777" w:rsidTr="005F20DB">
        <w:trPr>
          <w:gridAfter w:val="1"/>
          <w:wAfter w:w="4395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5AC033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ge, per 1-y incr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D8C1E86" w14:textId="77E4C642" w:rsidR="005D229E" w:rsidRPr="00F06E1D" w:rsidRDefault="005700A0" w:rsidP="00334FC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</w:t>
            </w:r>
            <w:r w:rsidR="005D229E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</w:t>
            </w:r>
            <w:r w:rsidR="00334FC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%</w:t>
            </w:r>
            <w:r w:rsidR="005D229E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</w:t>
            </w:r>
            <w:r w:rsidR="00334FC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53 to -0.32</w:t>
            </w:r>
            <w:r w:rsidR="005D229E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37BC4C8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4E391F25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6CBD44" w14:textId="6E04AEA7" w:rsidR="005D229E" w:rsidRPr="00F06E1D" w:rsidRDefault="00700267" w:rsidP="0070026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-0.22</w:t>
            </w:r>
            <w:r w:rsidR="005D229E" w:rsidRPr="00F06E1D">
              <w:rPr>
                <w:rFonts w:ascii="Calibri" w:hAnsi="Calibri" w:cs="Calibri"/>
                <w:sz w:val="18"/>
                <w:szCs w:val="18"/>
                <w:lang w:val="en-US"/>
              </w:rPr>
              <w:t>% (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-0.24 to -0.20</w:t>
            </w:r>
            <w:r w:rsidR="005D229E" w:rsidRPr="00F06E1D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6A57F9D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5700A0" w:rsidRPr="00F06E1D" w14:paraId="3C05A135" w14:textId="77777777" w:rsidTr="005F20DB">
        <w:trPr>
          <w:gridAfter w:val="1"/>
          <w:wAfter w:w="4395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41C539" w14:textId="32F5C240" w:rsidR="005700A0" w:rsidRPr="00334FC4" w:rsidRDefault="005700A0" w:rsidP="005700A0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ge</w:t>
            </w:r>
            <w:r w:rsidRPr="005700A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="00334FC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, per 1-step incr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37DD0C" w14:textId="1929F5FC" w:rsidR="005700A0" w:rsidRPr="00F06E1D" w:rsidRDefault="00334FC4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5% (0.004 to 0.00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627D7D2" w14:textId="3A5C4C8A" w:rsidR="005700A0" w:rsidRPr="00F06E1D" w:rsidRDefault="00334FC4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518F718C" w14:textId="77777777" w:rsidR="005700A0" w:rsidRPr="00F06E1D" w:rsidRDefault="005700A0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03F509" w14:textId="1ED9B378" w:rsidR="005700A0" w:rsidRPr="00F06E1D" w:rsidRDefault="00700267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0.026% (0.024 </w:t>
            </w:r>
            <w:r w:rsidR="005F20D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o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0.02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DDC0055" w14:textId="31DB42E0" w:rsidR="005700A0" w:rsidRPr="00F06E1D" w:rsidRDefault="00700267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5D229E" w:rsidRPr="00F06E1D" w14:paraId="7063FF7C" w14:textId="77777777" w:rsidTr="005F20DB">
        <w:trPr>
          <w:gridAfter w:val="1"/>
          <w:wAfter w:w="4395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94893E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omorbid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620516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E69F69B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52267B70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5A5D71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ABF8528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5D229E" w:rsidRPr="00F06E1D" w14:paraId="49302E7F" w14:textId="77777777" w:rsidTr="005F20DB">
        <w:trPr>
          <w:gridAfter w:val="1"/>
          <w:wAfter w:w="4395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4D1B7A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harlson Comorbidity Ind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23F2A8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22100FB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72F7107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0FFD33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A715755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5D229E" w:rsidRPr="00F06E1D" w14:paraId="729CDDAD" w14:textId="77777777" w:rsidTr="005F20DB">
        <w:trPr>
          <w:gridAfter w:val="1"/>
          <w:wAfter w:w="4395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749713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D4A50C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 [Reference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7CC7B79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7AA9C10C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5FDF5F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 [Reference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2091CA6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5D229E" w:rsidRPr="00F06E1D" w14:paraId="51CF6809" w14:textId="77777777" w:rsidTr="005F20DB">
        <w:trPr>
          <w:gridAfter w:val="1"/>
          <w:wAfter w:w="4395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F119BB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-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74D35A" w14:textId="69F75B68" w:rsidR="005D229E" w:rsidRPr="00F06E1D" w:rsidRDefault="00334FC4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2% (-0.5 to 0.9</w:t>
            </w:r>
            <w:r w:rsidR="005D229E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EDD1B49" w14:textId="4AE128C3" w:rsidR="005D229E" w:rsidRPr="00F06E1D" w:rsidRDefault="00334FC4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57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36C6F1A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EEF909" w14:textId="6C1DAA8A" w:rsidR="005D229E" w:rsidRPr="00F06E1D" w:rsidRDefault="00700267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.8% (6.1 to 9.6</w:t>
            </w:r>
            <w:r w:rsidR="005D229E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7D497C7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5D229E" w:rsidRPr="00F06E1D" w14:paraId="0E7A5C43" w14:textId="77777777" w:rsidTr="005F20DB">
        <w:trPr>
          <w:gridAfter w:val="1"/>
          <w:wAfter w:w="4395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D70AB2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-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C217F3" w14:textId="687170B8" w:rsidR="005D229E" w:rsidRPr="00F06E1D" w:rsidRDefault="00334FC4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6% (0.3 to 2.9</w:t>
            </w:r>
            <w:r w:rsidR="005D229E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11D6B1E" w14:textId="6B125BE5" w:rsidR="005D229E" w:rsidRPr="00F06E1D" w:rsidRDefault="00334FC4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50A32D53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0E9CD0" w14:textId="155E0BEC" w:rsidR="005D229E" w:rsidRPr="00F06E1D" w:rsidRDefault="00700267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3</w:t>
            </w:r>
            <w:r w:rsidR="005D229E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% (19 to 2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EA296A8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5D229E" w:rsidRPr="00F06E1D" w14:paraId="144DC861" w14:textId="77777777" w:rsidTr="005F20DB">
        <w:trPr>
          <w:gridAfter w:val="1"/>
          <w:wAfter w:w="4395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3236C8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≥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6C523A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.4% (4.3 to 8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29B3E0E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8A887C3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6D1429" w14:textId="1720F152" w:rsidR="005D229E" w:rsidRPr="00F06E1D" w:rsidRDefault="00700267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0% (36</w:t>
            </w:r>
            <w:r w:rsidR="005D229E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o 4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7AB5E4F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5D229E" w:rsidRPr="00F06E1D" w14:paraId="7DF4B242" w14:textId="77777777" w:rsidTr="005F20DB">
        <w:trPr>
          <w:gridAfter w:val="1"/>
          <w:wAfter w:w="4395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0CF640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linical characteristic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4FB3E5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7B505F8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6B2FAA0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458572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51D3E87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5D229E" w:rsidRPr="00F06E1D" w14:paraId="0C626304" w14:textId="77777777" w:rsidTr="005F20DB">
        <w:trPr>
          <w:gridAfter w:val="1"/>
          <w:wAfter w:w="4395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677980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ystolic blood pressu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ACF027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885DB0B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230E46D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B8029E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64912C9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5D229E" w:rsidRPr="00F06E1D" w14:paraId="5160B922" w14:textId="77777777" w:rsidTr="005F20DB">
        <w:trPr>
          <w:gridAfter w:val="1"/>
          <w:wAfter w:w="4395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7D5A8F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1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07EC14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 [Reference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BF883B9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47E21C7C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6B9770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 [Reference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29D8E15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5D229E" w:rsidRPr="00F06E1D" w14:paraId="5A21FFA5" w14:textId="77777777" w:rsidTr="005F20DB">
        <w:trPr>
          <w:gridAfter w:val="1"/>
          <w:wAfter w:w="4395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AB30B6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20-1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078640C" w14:textId="226D5BA6" w:rsidR="005D229E" w:rsidRPr="00F06E1D" w:rsidRDefault="00334FC4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5.0% (-6.3 to -3.7</w:t>
            </w:r>
            <w:r w:rsidR="005D229E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5A30776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A62114E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3EDC90" w14:textId="2A105AC7" w:rsidR="005D229E" w:rsidRPr="00F06E1D" w:rsidRDefault="00700267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4.3% (-6.7 to -1.8</w:t>
            </w:r>
            <w:r w:rsidR="005D229E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9A06A7D" w14:textId="27687D09" w:rsidR="005D229E" w:rsidRPr="00F06E1D" w:rsidRDefault="00700267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1</w:t>
            </w:r>
          </w:p>
        </w:tc>
      </w:tr>
      <w:tr w:rsidR="005D229E" w:rsidRPr="00F06E1D" w14:paraId="479F0EE1" w14:textId="77777777" w:rsidTr="005F20DB">
        <w:trPr>
          <w:gridAfter w:val="1"/>
          <w:wAfter w:w="4395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594CA8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40-1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DEC291" w14:textId="63FDD941" w:rsidR="005D229E" w:rsidRPr="00F06E1D" w:rsidRDefault="00334FC4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5.9% (-7.2 to -4.6</w:t>
            </w:r>
            <w:r w:rsidR="005D229E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5DAFFFA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4D9B08B7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AA27BA" w14:textId="1B2F2393" w:rsidR="005D229E" w:rsidRPr="00F06E1D" w:rsidRDefault="00700267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-6.9% (-9.3 to -4.4</w:t>
            </w:r>
            <w:r w:rsidR="005D229E" w:rsidRPr="00F06E1D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DC2DCD7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5D229E" w:rsidRPr="00F06E1D" w14:paraId="533A7195" w14:textId="77777777" w:rsidTr="005F20DB">
        <w:trPr>
          <w:gridAfter w:val="1"/>
          <w:wAfter w:w="4395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0AA15C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≥1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DD152B" w14:textId="0B345DAA" w:rsidR="005D229E" w:rsidRPr="00F06E1D" w:rsidRDefault="00334FC4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7.5% (-8.7 to -6.2</w:t>
            </w:r>
            <w:r w:rsidR="005D229E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2820F28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528C20CF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D396A4" w14:textId="1464E5C3" w:rsidR="005D229E" w:rsidRPr="00F06E1D" w:rsidRDefault="00700267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8.9% (-11 to -6.5</w:t>
            </w:r>
            <w:r w:rsidR="005D229E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4470292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5D229E" w:rsidRPr="00F06E1D" w14:paraId="38E1E44A" w14:textId="77777777" w:rsidTr="005F20DB">
        <w:trPr>
          <w:gridAfter w:val="1"/>
          <w:wAfter w:w="4395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24331B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Heart r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C93B57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1F68312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190F3D28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A9E57E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8D61B4B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5D229E" w:rsidRPr="00F06E1D" w14:paraId="4200A10E" w14:textId="77777777" w:rsidTr="005F20DB">
        <w:trPr>
          <w:gridAfter w:val="1"/>
          <w:wAfter w:w="4395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FFAEC4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E084C6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 [Reference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B52652A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32FFCFCE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D3D99F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 [Reference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C505CB0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5D229E" w:rsidRPr="00F06E1D" w14:paraId="40CAA193" w14:textId="77777777" w:rsidTr="005F20DB">
        <w:trPr>
          <w:gridAfter w:val="1"/>
          <w:wAfter w:w="4395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2F7D1D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0-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DF9203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3% (0.5 to 2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8F133B6" w14:textId="1D5FDE36" w:rsidR="005D229E" w:rsidRPr="00F06E1D" w:rsidRDefault="00334FC4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859B6EA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CB1B21" w14:textId="6CDD1594" w:rsidR="005D229E" w:rsidRPr="00F06E1D" w:rsidRDefault="00700267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8% (1.7 to 5.9</w:t>
            </w:r>
            <w:r w:rsidR="005D229E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EDC9EF4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5D229E" w:rsidRPr="00F06E1D" w14:paraId="251462A3" w14:textId="77777777" w:rsidTr="005F20DB">
        <w:trPr>
          <w:gridAfter w:val="1"/>
          <w:wAfter w:w="4395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A56150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5-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931CE5" w14:textId="04A0B58B" w:rsidR="005D229E" w:rsidRPr="00F06E1D" w:rsidRDefault="00334FC4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0% (1.1 to 2.9</w:t>
            </w:r>
            <w:r w:rsidR="005D229E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5C84713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3F5B5B20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C3AF72" w14:textId="7D102DE1" w:rsidR="005D229E" w:rsidRPr="00F06E1D" w:rsidRDefault="00700267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.4% (2.2 to 6.7</w:t>
            </w:r>
            <w:r w:rsidR="005D229E" w:rsidRPr="00F06E1D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42E7392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5D229E" w:rsidRPr="00F06E1D" w14:paraId="6DAA96ED" w14:textId="77777777" w:rsidTr="005F20DB">
        <w:trPr>
          <w:gridAfter w:val="1"/>
          <w:wAfter w:w="4395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18BC57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≥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FE2721" w14:textId="5879B3FC" w:rsidR="005D229E" w:rsidRPr="00F06E1D" w:rsidRDefault="00334FC4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1% (2.1 to 4.0</w:t>
            </w:r>
            <w:r w:rsidR="005D229E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E2FE871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1EF50D85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147252" w14:textId="5C8159D4" w:rsidR="005D229E" w:rsidRPr="00F06E1D" w:rsidRDefault="00700267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.1% (6.9 to 10</w:t>
            </w:r>
            <w:r w:rsidR="005D229E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D7286CF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5D229E" w:rsidRPr="00F06E1D" w14:paraId="5E5584E3" w14:textId="77777777" w:rsidTr="005F20DB">
        <w:trPr>
          <w:gridAfter w:val="1"/>
          <w:wAfter w:w="4395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6CF93C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atient catego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A24572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34EE74E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50C5A5A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F2FF51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639B159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5D229E" w:rsidRPr="00F06E1D" w14:paraId="4DE29918" w14:textId="77777777" w:rsidTr="005F20DB">
        <w:trPr>
          <w:gridAfter w:val="1"/>
          <w:wAfter w:w="4395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D7E557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hest pain, no M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85EB29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 [Reference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69B5259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0FB2DAA1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7A121A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 [Reference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5155173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5D229E" w:rsidRPr="00F06E1D" w14:paraId="35935BA8" w14:textId="77777777" w:rsidTr="005F20DB">
        <w:trPr>
          <w:gridAfter w:val="1"/>
          <w:wAfter w:w="4395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18125A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hest pain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and </w:t>
            </w: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M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84B7FF" w14:textId="1F2D553F" w:rsidR="005D229E" w:rsidRPr="00F06E1D" w:rsidRDefault="00334FC4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1% (1.2 to 3.1</w:t>
            </w:r>
            <w:r w:rsidR="005D229E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D939F68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135736AB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D90874" w14:textId="2F702606" w:rsidR="005D229E" w:rsidRPr="00F06E1D" w:rsidRDefault="005F20DB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1% (0.8 to 5.4</w:t>
            </w:r>
            <w:r w:rsidR="005D229E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82604D0" w14:textId="5E2F6CEB" w:rsidR="005D229E" w:rsidRPr="00F06E1D" w:rsidRDefault="005F20DB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9</w:t>
            </w:r>
          </w:p>
        </w:tc>
      </w:tr>
      <w:tr w:rsidR="005D229E" w:rsidRPr="00F06E1D" w14:paraId="0CB3A142" w14:textId="77777777" w:rsidTr="005F20DB">
        <w:trPr>
          <w:gridAfter w:val="1"/>
          <w:wAfter w:w="4395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right w:val="nil"/>
            </w:tcBorders>
          </w:tcPr>
          <w:p w14:paraId="7130096E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Dyspnea, 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no  </w:t>
            </w: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MI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5AE6B326" w14:textId="139A4554" w:rsidR="005D229E" w:rsidRPr="00F06E1D" w:rsidRDefault="00334FC4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.9% (5.1 to 8.8</w:t>
            </w:r>
            <w:r w:rsidR="005D229E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5F73B21D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7484DF4B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28773B81" w14:textId="7AD8000B" w:rsidR="005D229E" w:rsidRPr="00F06E1D" w:rsidRDefault="005F20DB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4% (10 to 17</w:t>
            </w:r>
            <w:r w:rsidR="005D229E" w:rsidRPr="00F06E1D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01329610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5D229E" w:rsidRPr="00F06E1D" w14:paraId="72F1F222" w14:textId="77777777" w:rsidTr="005F20DB">
        <w:trPr>
          <w:gridAfter w:val="1"/>
          <w:wAfter w:w="4395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right w:val="nil"/>
            </w:tcBorders>
          </w:tcPr>
          <w:p w14:paraId="623E125B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Dyspnea and </w:t>
            </w: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MI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025306F0" w14:textId="156317F3" w:rsidR="005D229E" w:rsidRPr="00F06E1D" w:rsidRDefault="00334FC4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3% (5.4</w:t>
            </w:r>
            <w:r w:rsidR="005D229E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o 20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463DE720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4FD88A79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41451840" w14:textId="4AA5C6BF" w:rsidR="005D229E" w:rsidRPr="00F06E1D" w:rsidRDefault="005F20DB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7% (7 to 27</w:t>
            </w:r>
            <w:r w:rsidR="005D229E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12C0365B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5D229E" w:rsidRPr="00F06E1D" w14:paraId="56966BFE" w14:textId="77777777" w:rsidTr="005F20DB">
        <w:trPr>
          <w:gridAfter w:val="1"/>
          <w:wAfter w:w="4395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right w:val="nil"/>
            </w:tcBorders>
          </w:tcPr>
          <w:p w14:paraId="46E30194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0DC07518" w14:textId="064777AB" w:rsidR="005D229E" w:rsidRPr="00F06E1D" w:rsidRDefault="00334FC4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4% (0.8 to 2.3</w:t>
            </w:r>
            <w:r w:rsidR="005D229E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2B58C388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0751F986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6EDE373C" w14:textId="0ABD183E" w:rsidR="005D229E" w:rsidRPr="00F06E1D" w:rsidRDefault="005F20DB" w:rsidP="005F20D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2% (0.2</w:t>
            </w:r>
            <w:r w:rsidR="005D229E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.2</w:t>
            </w:r>
            <w:r w:rsidR="005D229E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5DF9E36B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5D229E" w:rsidRPr="00F06E1D" w14:paraId="65E58492" w14:textId="77777777" w:rsidTr="005F20DB">
        <w:trPr>
          <w:gridAfter w:val="1"/>
          <w:wAfter w:w="4395" w:type="dxa"/>
          <w:trHeight w:hRule="exact" w:val="278"/>
        </w:trPr>
        <w:tc>
          <w:tcPr>
            <w:tcW w:w="246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3B9CD3B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ardiac arrest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6A034818" w14:textId="700BF928" w:rsidR="005D229E" w:rsidRPr="00F06E1D" w:rsidRDefault="00C5230B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6% (18 to 35</w:t>
            </w:r>
            <w:r w:rsidR="005D229E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1AF19DA2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2" w:type="dxa"/>
            <w:tcBorders>
              <w:left w:val="nil"/>
              <w:bottom w:val="single" w:sz="4" w:space="0" w:color="auto"/>
              <w:right w:val="nil"/>
            </w:tcBorders>
          </w:tcPr>
          <w:p w14:paraId="42390C52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219A6FAC" w14:textId="59B75C38" w:rsidR="005D229E" w:rsidRPr="00F06E1D" w:rsidRDefault="005F20DB" w:rsidP="005F20D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1% (13</w:t>
            </w:r>
            <w:r w:rsidR="005D229E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0</w:t>
            </w:r>
            <w:r w:rsidR="005D229E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3CBAD0B5" w14:textId="77777777" w:rsidR="005D229E" w:rsidRPr="00F06E1D" w:rsidRDefault="005D229E" w:rsidP="00B744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5D229E" w:rsidRPr="00A63C8D" w14:paraId="119D168C" w14:textId="77777777" w:rsidTr="00B74438">
        <w:tblPrEx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gridBefore w:val="1"/>
          <w:wBefore w:w="39" w:type="dxa"/>
          <w:trHeight w:val="260"/>
        </w:trPr>
        <w:tc>
          <w:tcPr>
            <w:tcW w:w="12348" w:type="dxa"/>
            <w:gridSpan w:val="7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1BC68F" w14:textId="77777777" w:rsidR="005D229E" w:rsidRPr="00A63C8D" w:rsidRDefault="005D229E" w:rsidP="00B74438">
            <w:pPr>
              <w:spacing w:after="0"/>
              <w:rPr>
                <w:rFonts w:ascii="Calibri (Brødtekst)" w:eastAsia="Times New Roman" w:hAnsi="Calibri (Brødtekst)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 (Brødtekst)" w:eastAsia="Times New Roman" w:hAnsi="Calibri (Brødtekst)"/>
                <w:color w:val="000000"/>
                <w:sz w:val="18"/>
                <w:szCs w:val="18"/>
                <w:lang w:eastAsia="da-DK"/>
              </w:rPr>
              <w:t xml:space="preserve">Abbreviations: MI, </w:t>
            </w:r>
            <w:proofErr w:type="spellStart"/>
            <w:r>
              <w:rPr>
                <w:rFonts w:ascii="Calibri (Brødtekst)" w:eastAsia="Times New Roman" w:hAnsi="Calibri (Brødtekst)"/>
                <w:color w:val="000000"/>
                <w:sz w:val="18"/>
                <w:szCs w:val="18"/>
                <w:lang w:eastAsia="da-DK"/>
              </w:rPr>
              <w:t>myocardial</w:t>
            </w:r>
            <w:proofErr w:type="spellEnd"/>
            <w:r>
              <w:rPr>
                <w:rFonts w:ascii="Calibri (Brødtekst)" w:eastAsia="Times New Roman" w:hAnsi="Calibri (Brødtekst)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>
              <w:rPr>
                <w:rFonts w:ascii="Calibri (Brødtekst)" w:eastAsia="Times New Roman" w:hAnsi="Calibri (Brødtekst)"/>
                <w:color w:val="000000"/>
                <w:sz w:val="18"/>
                <w:szCs w:val="18"/>
                <w:lang w:eastAsia="da-DK"/>
              </w:rPr>
              <w:t>infarction</w:t>
            </w:r>
            <w:proofErr w:type="spellEnd"/>
          </w:p>
        </w:tc>
      </w:tr>
    </w:tbl>
    <w:p w14:paraId="5276ADFC" w14:textId="6E887E10" w:rsidR="00C5230B" w:rsidRDefault="00C5230B"/>
    <w:p w14:paraId="055913BE" w14:textId="77777777" w:rsidR="00C5230B" w:rsidRDefault="00C5230B">
      <w:pPr>
        <w:spacing w:after="0"/>
      </w:pPr>
      <w:r>
        <w:br w:type="page"/>
      </w:r>
    </w:p>
    <w:tbl>
      <w:tblPr>
        <w:tblW w:w="12387" w:type="dxa"/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39"/>
        <w:gridCol w:w="2425"/>
        <w:gridCol w:w="1985"/>
        <w:gridCol w:w="708"/>
        <w:gridCol w:w="142"/>
        <w:gridCol w:w="1843"/>
        <w:gridCol w:w="709"/>
        <w:gridCol w:w="4536"/>
      </w:tblGrid>
      <w:tr w:rsidR="00C5230B" w:rsidRPr="00F06E1D" w14:paraId="544B1FDF" w14:textId="77777777" w:rsidTr="00C5230B">
        <w:trPr>
          <w:gridAfter w:val="1"/>
          <w:wAfter w:w="4536" w:type="dxa"/>
          <w:trHeight w:val="1280"/>
        </w:trPr>
        <w:tc>
          <w:tcPr>
            <w:tcW w:w="7851" w:type="dxa"/>
            <w:gridSpan w:val="7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E563D6" w14:textId="3F920526" w:rsidR="00C5230B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lastRenderedPageBreak/>
              <w:t xml:space="preserve">Sensitivity analysis 2. Results of regression analysis using restricted cubic splines to </w:t>
            </w:r>
            <w:r w:rsidR="00CB4A47">
              <w:rPr>
                <w:rFonts w:ascii="Calibri" w:hAnsi="Calibri" w:cs="Calibri"/>
                <w:b/>
                <w:bCs/>
                <w:color w:val="000000"/>
                <w:lang w:val="en-US"/>
              </w:rPr>
              <w:t>adjust</w:t>
            </w: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for age</w:t>
            </w:r>
            <w:r>
              <w:rPr>
                <w:rFonts w:ascii="Calibri" w:hAnsi="Calibri" w:cs="Calibri"/>
                <w:bCs/>
                <w:color w:val="000000"/>
                <w:lang w:val="en-US"/>
              </w:rPr>
              <w:t xml:space="preserve"> </w:t>
            </w:r>
          </w:p>
          <w:p w14:paraId="19D6BE5F" w14:textId="7ADC4920" w:rsidR="00C5230B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lang w:val="en-US"/>
              </w:rPr>
              <w:t xml:space="preserve">Analyzed </w:t>
            </w:r>
            <w:r w:rsidRPr="00F06E1D">
              <w:rPr>
                <w:rFonts w:ascii="Calibri" w:hAnsi="Calibri" w:cs="Calibri"/>
                <w:bCs/>
                <w:color w:val="000000"/>
                <w:lang w:val="en-US"/>
              </w:rPr>
              <w:t xml:space="preserve">at 30 days and 4 years in patients suspected of myocardial </w:t>
            </w:r>
            <w:r w:rsidR="006B764A">
              <w:rPr>
                <w:rFonts w:ascii="Calibri" w:hAnsi="Calibri" w:cs="Calibri"/>
                <w:bCs/>
                <w:color w:val="000000"/>
                <w:lang w:val="en-US"/>
              </w:rPr>
              <w:t>infarction triaged by use of electrocardiogram</w:t>
            </w:r>
            <w:r w:rsidRPr="00F06E1D">
              <w:rPr>
                <w:rFonts w:ascii="Calibri" w:hAnsi="Calibri" w:cs="Calibri"/>
                <w:bCs/>
                <w:color w:val="000000"/>
                <w:lang w:val="en-US"/>
              </w:rPr>
              <w:t>-based telemedicine (n = 1</w:t>
            </w:r>
            <w:r>
              <w:rPr>
                <w:rFonts w:ascii="Calibri" w:hAnsi="Calibri" w:cs="Calibri"/>
                <w:bCs/>
                <w:color w:val="000000"/>
                <w:lang w:val="en-US"/>
              </w:rPr>
              <w:t>5</w:t>
            </w:r>
            <w:r w:rsidRPr="00F06E1D">
              <w:rPr>
                <w:rFonts w:ascii="Calibri" w:hAnsi="Calibri" w:cs="Calibri"/>
                <w:bCs/>
                <w:color w:val="000000"/>
                <w:lang w:val="en-US"/>
              </w:rPr>
              <w:t>,</w:t>
            </w:r>
            <w:r>
              <w:rPr>
                <w:rFonts w:ascii="Calibri" w:hAnsi="Calibri" w:cs="Calibri"/>
                <w:bCs/>
                <w:color w:val="000000"/>
                <w:lang w:val="en-US"/>
              </w:rPr>
              <w:t>578 cases with complete data</w:t>
            </w:r>
            <w:r w:rsidRPr="00F06E1D">
              <w:rPr>
                <w:rFonts w:ascii="Calibri" w:hAnsi="Calibri" w:cs="Calibri"/>
                <w:bCs/>
                <w:color w:val="000000"/>
                <w:lang w:val="en-US"/>
              </w:rPr>
              <w:t>).</w:t>
            </w:r>
            <w:r>
              <w:rPr>
                <w:rFonts w:ascii="Calibri" w:hAnsi="Calibri" w:cs="Calibri"/>
                <w:bCs/>
                <w:color w:val="000000"/>
                <w:lang w:val="en-US"/>
              </w:rPr>
              <w:t xml:space="preserve"> Knots generated at age = 29, 50 59, 66, 74, 81, 91</w:t>
            </w:r>
            <w:r w:rsidR="005F20DB">
              <w:rPr>
                <w:rFonts w:ascii="Calibri" w:hAnsi="Calibri" w:cs="Calibri"/>
                <w:bCs/>
                <w:color w:val="000000"/>
                <w:lang w:val="en-US"/>
              </w:rPr>
              <w:t>.</w:t>
            </w:r>
          </w:p>
          <w:p w14:paraId="3837EB50" w14:textId="720AE030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C5230B" w:rsidRPr="00F06E1D" w14:paraId="4723A95E" w14:textId="77777777" w:rsidTr="00C5230B">
        <w:trPr>
          <w:gridAfter w:val="1"/>
          <w:wAfter w:w="4536" w:type="dxa"/>
          <w:trHeight w:val="85"/>
        </w:trPr>
        <w:tc>
          <w:tcPr>
            <w:tcW w:w="246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112969C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ind w:right="20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128CE64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30-day mortality</w:t>
            </w:r>
          </w:p>
        </w:tc>
        <w:tc>
          <w:tcPr>
            <w:tcW w:w="14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582A580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013EACD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4-year mortality</w:t>
            </w:r>
          </w:p>
        </w:tc>
      </w:tr>
      <w:tr w:rsidR="00C5230B" w:rsidRPr="00F06E1D" w14:paraId="06D7B74F" w14:textId="77777777" w:rsidTr="00C5230B">
        <w:trPr>
          <w:gridAfter w:val="1"/>
          <w:wAfter w:w="4536" w:type="dxa"/>
          <w:trHeight w:val="120"/>
        </w:trPr>
        <w:tc>
          <w:tcPr>
            <w:tcW w:w="2464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3E254E65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ovariates remaining significant in models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383D4AF7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2271AA24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7D98FAB2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70D673C6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6E246F88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C5230B" w:rsidRPr="00F06E1D" w14:paraId="4DAA1376" w14:textId="77777777" w:rsidTr="00C5230B">
        <w:trPr>
          <w:gridAfter w:val="1"/>
          <w:wAfter w:w="4536" w:type="dxa"/>
          <w:trHeight w:val="440"/>
        </w:trPr>
        <w:tc>
          <w:tcPr>
            <w:tcW w:w="2464" w:type="dxa"/>
            <w:gridSpan w:val="2"/>
            <w:vMerge/>
            <w:tcBorders>
              <w:left w:val="nil"/>
              <w:bottom w:val="single" w:sz="6" w:space="0" w:color="auto"/>
              <w:right w:val="nil"/>
            </w:tcBorders>
          </w:tcPr>
          <w:p w14:paraId="1CA011C4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D64B4B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isk difference (95% CI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1353D7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4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3841F8A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EBAF96E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isk difference (95% 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FFB405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 value</w:t>
            </w:r>
          </w:p>
        </w:tc>
      </w:tr>
      <w:tr w:rsidR="00C5230B" w:rsidRPr="00F06E1D" w14:paraId="3CFA64D0" w14:textId="77777777" w:rsidTr="00C5230B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B96213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emographic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F41BF7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9E19AE3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3EFFCD3B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71374F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63BA99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C5230B" w:rsidRPr="00F06E1D" w14:paraId="37B6F278" w14:textId="77777777" w:rsidTr="00C5230B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FA4252" w14:textId="44949ECE" w:rsidR="00C5230B" w:rsidRPr="00F06E1D" w:rsidRDefault="00C5230B" w:rsidP="005F20DB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ge</w:t>
            </w:r>
            <w:r w:rsidR="005F20D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spline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CF3DEC" w14:textId="06DB4D52" w:rsidR="00C5230B" w:rsidRPr="00F06E1D" w:rsidRDefault="005F20D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5% (0.008 to 0.0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4876392" w14:textId="2631F84A" w:rsidR="00C5230B" w:rsidRPr="00F06E1D" w:rsidRDefault="005F20D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1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1903B3E7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1972EB" w14:textId="18EBA4AA" w:rsidR="00C5230B" w:rsidRPr="00F06E1D" w:rsidRDefault="001A7032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02% (-0.1 to 0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5A7E94" w14:textId="4EF37EBE" w:rsidR="00C5230B" w:rsidRPr="00F06E1D" w:rsidRDefault="004403F6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732</w:t>
            </w:r>
          </w:p>
        </w:tc>
      </w:tr>
      <w:tr w:rsidR="00C5230B" w:rsidRPr="00F06E1D" w14:paraId="2BB2E58B" w14:textId="77777777" w:rsidTr="00C5230B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80C56E" w14:textId="1DBC8221" w:rsidR="00C5230B" w:rsidRPr="00334FC4" w:rsidRDefault="00C5230B" w:rsidP="005F20DB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g</w:t>
            </w:r>
            <w:r w:rsidR="005F20D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 spline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22CCA6" w14:textId="20A4A068" w:rsidR="00C5230B" w:rsidRPr="00F06E1D" w:rsidRDefault="005F20D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2% (-0.3 to -0.0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D11E548" w14:textId="66AA6F2D" w:rsidR="00C5230B" w:rsidRPr="00F06E1D" w:rsidRDefault="005F20D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7295CC73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D15B0C" w14:textId="61FA80A4" w:rsidR="00C5230B" w:rsidRPr="00F06E1D" w:rsidRDefault="004403F6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</w:t>
            </w:r>
            <w:r w:rsidR="001A703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% (0.2 to 1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9EE48E" w14:textId="66005D4C" w:rsidR="00C5230B" w:rsidRPr="00F06E1D" w:rsidRDefault="001A7032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1</w:t>
            </w:r>
            <w:r w:rsidR="004403F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</w:t>
            </w:r>
          </w:p>
        </w:tc>
      </w:tr>
      <w:tr w:rsidR="005F20DB" w:rsidRPr="00F06E1D" w14:paraId="31264542" w14:textId="77777777" w:rsidTr="00C5230B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8E8A6B" w14:textId="63D8DD5D" w:rsidR="005F20DB" w:rsidRPr="00F06E1D" w:rsidRDefault="005F20DB" w:rsidP="005F20DB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ge spline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61035D" w14:textId="1B4F990F" w:rsidR="005F20DB" w:rsidRPr="00F06E1D" w:rsidRDefault="005F20D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8% (-4.7 to 3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CCACE1F" w14:textId="32D684B7" w:rsidR="005F20DB" w:rsidRPr="00F06E1D" w:rsidRDefault="00AE06B0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9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5B522BBD" w14:textId="77777777" w:rsidR="005F20DB" w:rsidRPr="00F06E1D" w:rsidRDefault="005F20D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64DF80" w14:textId="6258DAF5" w:rsidR="005F20DB" w:rsidRPr="00F06E1D" w:rsidRDefault="004403F6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12% (-23 to -1.6</w:t>
            </w:r>
            <w:r w:rsidR="001A703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DF3CA5" w14:textId="4E212BB1" w:rsidR="005F20DB" w:rsidRPr="00F06E1D" w:rsidRDefault="001A7032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2</w:t>
            </w:r>
            <w:r w:rsidR="004403F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5F20DB" w:rsidRPr="00F06E1D" w14:paraId="2FCBAE66" w14:textId="77777777" w:rsidTr="00C5230B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F7A208" w14:textId="5D024F5E" w:rsidR="005F20DB" w:rsidRPr="00F06E1D" w:rsidRDefault="005F20DB" w:rsidP="005F20DB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ge spline 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0FFCC7" w14:textId="393C8ABF" w:rsidR="005F20DB" w:rsidRPr="00F06E1D" w:rsidRDefault="00AE06B0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.6% (-7.8 to 2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C611909" w14:textId="62A390F5" w:rsidR="005F20DB" w:rsidRPr="00F06E1D" w:rsidRDefault="00AE06B0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6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140A57B2" w14:textId="77777777" w:rsidR="005F20DB" w:rsidRPr="00F06E1D" w:rsidRDefault="005F20D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D310F1" w14:textId="7BC8B60B" w:rsidR="005F20DB" w:rsidRPr="00F06E1D" w:rsidRDefault="004403F6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3% (16 to 89</w:t>
            </w:r>
            <w:r w:rsidR="001A703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3DE01E" w14:textId="353560B9" w:rsidR="005F20DB" w:rsidRPr="00F06E1D" w:rsidRDefault="001A7032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4</w:t>
            </w:r>
          </w:p>
        </w:tc>
      </w:tr>
      <w:tr w:rsidR="005F20DB" w:rsidRPr="00F06E1D" w14:paraId="1310FFE4" w14:textId="77777777" w:rsidTr="00C5230B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B57085" w14:textId="3CABAB9B" w:rsidR="005F20DB" w:rsidRPr="00F06E1D" w:rsidRDefault="005F20DB" w:rsidP="005F20DB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ge spline 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AA8B30" w14:textId="007A9465" w:rsidR="005F20DB" w:rsidRPr="00F06E1D" w:rsidRDefault="00AE06B0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12% (-36 to 1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8AA875B" w14:textId="799BA7F3" w:rsidR="005F20DB" w:rsidRPr="00F06E1D" w:rsidRDefault="00AE06B0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5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01177C83" w14:textId="77777777" w:rsidR="005F20DB" w:rsidRPr="00F06E1D" w:rsidRDefault="005F20D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1067E1" w14:textId="5AF73729" w:rsidR="005F20DB" w:rsidRPr="00F06E1D" w:rsidRDefault="004403F6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68% (-126% to -10</w:t>
            </w:r>
            <w:r w:rsidR="001A703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6E2F14" w14:textId="2804346A" w:rsidR="005F20DB" w:rsidRPr="00F06E1D" w:rsidRDefault="004403F6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21</w:t>
            </w:r>
          </w:p>
        </w:tc>
      </w:tr>
      <w:tr w:rsidR="005F20DB" w:rsidRPr="00F06E1D" w14:paraId="2BD0FB85" w14:textId="77777777" w:rsidTr="00C5230B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F1D46B" w14:textId="20E326B6" w:rsidR="005F20DB" w:rsidRPr="00F06E1D" w:rsidRDefault="005F20DB" w:rsidP="005F20DB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ge spline 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6EFAB7" w14:textId="10598B19" w:rsidR="005F20DB" w:rsidRPr="00F06E1D" w:rsidRDefault="00AE06B0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3% (-17 to 4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A952342" w14:textId="0985D7C8" w:rsidR="005F20DB" w:rsidRPr="00F06E1D" w:rsidRDefault="001A7032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9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56768094" w14:textId="77777777" w:rsidR="005F20DB" w:rsidRPr="00F06E1D" w:rsidRDefault="005F20D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2F934C" w14:textId="2A8CCEF4" w:rsidR="005F20DB" w:rsidRPr="00F06E1D" w:rsidRDefault="004403F6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8% (-27 to 104</w:t>
            </w:r>
            <w:r w:rsidR="001A703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3282CF" w14:textId="445B885F" w:rsidR="005F20DB" w:rsidRPr="00F06E1D" w:rsidRDefault="004403F6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253</w:t>
            </w:r>
          </w:p>
        </w:tc>
      </w:tr>
      <w:tr w:rsidR="00C5230B" w:rsidRPr="00F06E1D" w14:paraId="2BE57E64" w14:textId="77777777" w:rsidTr="00C5230B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1CC3B1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omorbid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8C07A3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A0DC3BF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D1B2D75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ABCEC0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276F4B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C5230B" w:rsidRPr="00F06E1D" w14:paraId="49630993" w14:textId="77777777" w:rsidTr="00C5230B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2E9C9E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harlson Comorbidity Ind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3B2E83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27464FA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652C1BC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DF06E3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181825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C5230B" w:rsidRPr="00F06E1D" w14:paraId="1141D447" w14:textId="77777777" w:rsidTr="00C5230B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7326D6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A5E92A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 [Reference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2EEA8D4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8CFAC2D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0D080C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 [Reference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FA9C10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C5230B" w:rsidRPr="00F06E1D" w14:paraId="33764B19" w14:textId="77777777" w:rsidTr="00C5230B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795FB1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-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58D01C" w14:textId="518FAFD6" w:rsidR="00C5230B" w:rsidRPr="00F06E1D" w:rsidRDefault="00AE06B0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% (-0.4 to 1.0</w:t>
            </w:r>
            <w:r w:rsidR="00C5230B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6348E9A" w14:textId="635F17F6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</w:t>
            </w:r>
            <w:r w:rsidR="00AE06B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1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194F67EA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5237CE" w14:textId="6F6BBE28" w:rsidR="00C5230B" w:rsidRPr="00F06E1D" w:rsidRDefault="004403F6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.2% (6.4 to 9</w:t>
            </w:r>
            <w:r w:rsidR="00C5230B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338B5C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C5230B" w:rsidRPr="00F06E1D" w14:paraId="3015ACDD" w14:textId="77777777" w:rsidTr="00C5230B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2BCF87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-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C558E5" w14:textId="0A7C08C9" w:rsidR="00C5230B" w:rsidRPr="00F06E1D" w:rsidRDefault="00AE06B0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8% (0.5 to 3.1</w:t>
            </w:r>
            <w:r w:rsidR="00C5230B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8EFFD6C" w14:textId="3E82FEF9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</w:t>
            </w:r>
            <w:r w:rsidR="00AE06B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79D9BC7F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21510B" w14:textId="74A5B61F" w:rsidR="00C5230B" w:rsidRPr="00F06E1D" w:rsidRDefault="004403F6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3</w:t>
            </w:r>
            <w:r w:rsidR="00C5230B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% 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0 to 27</w:t>
            </w:r>
            <w:r w:rsidR="00C5230B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2EE50A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C5230B" w:rsidRPr="00F06E1D" w14:paraId="240AEC0A" w14:textId="77777777" w:rsidTr="00C5230B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957A45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≥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8076B1" w14:textId="0FC79B10" w:rsidR="00C5230B" w:rsidRPr="00F06E1D" w:rsidRDefault="00AE06B0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.9% (4.8 to 9.0</w:t>
            </w:r>
            <w:r w:rsidR="00C5230B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2564508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52A330DA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95F914" w14:textId="21E21B7F" w:rsidR="00C5230B" w:rsidRPr="00F06E1D" w:rsidRDefault="004403F6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1% (37 to 45</w:t>
            </w:r>
            <w:r w:rsidR="00C5230B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8164F5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C5230B" w:rsidRPr="00F06E1D" w14:paraId="555473BE" w14:textId="77777777" w:rsidTr="00C5230B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0DF7B9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linical characteristic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E567F8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7D2874A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329CCE77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A987FE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D2F02B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C5230B" w:rsidRPr="00F06E1D" w14:paraId="59A92501" w14:textId="77777777" w:rsidTr="00C5230B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E91CDD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ystolic blood pressu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04FFC9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7D59004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5702ED07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4BFDE3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57A6DC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C5230B" w:rsidRPr="00F06E1D" w14:paraId="76ACA7E8" w14:textId="77777777" w:rsidTr="00C5230B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FD8475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1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0CF6853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 [Reference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FE2209A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510995BA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C1DC0E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 [Reference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23FCF8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C5230B" w:rsidRPr="00F06E1D" w14:paraId="67B0B40D" w14:textId="77777777" w:rsidTr="00C5230B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B26C1C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20-1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EA5FB0" w14:textId="29055771" w:rsidR="00C5230B" w:rsidRPr="00F06E1D" w:rsidRDefault="00AE06B0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5.1% (-6.3 to -3.8</w:t>
            </w:r>
            <w:r w:rsidR="00C5230B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D65C3E4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741903AD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AEFBCE" w14:textId="7C04BE20" w:rsidR="00C5230B" w:rsidRPr="00F06E1D" w:rsidRDefault="004403F6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4.6% (-7.0 to -2.1</w:t>
            </w:r>
            <w:r w:rsidR="00C5230B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FF06B3" w14:textId="7A8198E3" w:rsidR="00C5230B" w:rsidRPr="00F06E1D" w:rsidRDefault="004403F6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C5230B" w:rsidRPr="00F06E1D" w14:paraId="02E0AC7A" w14:textId="77777777" w:rsidTr="00C5230B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F84B51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40-1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6E07D0" w14:textId="255AF2C8" w:rsidR="00C5230B" w:rsidRPr="00F06E1D" w:rsidRDefault="00AE06B0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6.0% (-7.2 to -4.7</w:t>
            </w:r>
            <w:r w:rsidR="00C5230B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82EA8E8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1129244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820734" w14:textId="2B5DAF62" w:rsidR="00C5230B" w:rsidRPr="00F06E1D" w:rsidRDefault="004403F6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-7.2% (-9.7 to -4.7</w:t>
            </w:r>
            <w:r w:rsidR="00C5230B" w:rsidRPr="00F06E1D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5B412F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C5230B" w:rsidRPr="00F06E1D" w14:paraId="2481175F" w14:textId="77777777" w:rsidTr="00C5230B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45764D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≥1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D82160" w14:textId="571AFD4A" w:rsidR="00C5230B" w:rsidRPr="00F06E1D" w:rsidRDefault="00AE06B0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7.5% (-8.8</w:t>
            </w:r>
            <w:r w:rsidR="00C5230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o -6.2</w:t>
            </w:r>
            <w:r w:rsidR="00C5230B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585093C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BBFF037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6F338C" w14:textId="4553742D" w:rsidR="00C5230B" w:rsidRPr="00F06E1D" w:rsidRDefault="004403F6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8.9% (-11 to -6.5</w:t>
            </w:r>
            <w:r w:rsidR="00C5230B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1987F2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C5230B" w:rsidRPr="00F06E1D" w14:paraId="776D1DD1" w14:textId="77777777" w:rsidTr="00C5230B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6A63CB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Heart r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8312C7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A742055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74090DA8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5DC964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03AF69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C5230B" w:rsidRPr="00F06E1D" w14:paraId="0641E7E1" w14:textId="77777777" w:rsidTr="00C5230B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1DD07D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D4251A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 [Reference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FA01A2F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5C193858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936C72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 [Reference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B44183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C5230B" w:rsidRPr="00F06E1D" w14:paraId="18386A56" w14:textId="77777777" w:rsidTr="00C5230B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695970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0-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98E817" w14:textId="390B9BB7" w:rsidR="00C5230B" w:rsidRPr="00F06E1D" w:rsidRDefault="00AE06B0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2% (0.5 to 2.0</w:t>
            </w:r>
            <w:r w:rsidR="00C5230B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A0CA25C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1BD5B65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67FF77" w14:textId="67B4CA44" w:rsidR="00C5230B" w:rsidRPr="00F06E1D" w:rsidRDefault="004403F6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7</w:t>
            </w:r>
            <w:r w:rsidR="005D0D5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% (1.7 to 5.8</w:t>
            </w:r>
            <w:r w:rsidR="00C5230B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C066E6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C5230B" w:rsidRPr="00F06E1D" w14:paraId="28E4A6D8" w14:textId="77777777" w:rsidTr="00C5230B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54247B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5-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086837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0% (1.1 to 2.9</w:t>
            </w: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792BE2E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7396A707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92B0D9" w14:textId="0E2C1446" w:rsidR="00C5230B" w:rsidRPr="00F06E1D" w:rsidRDefault="005D0D5F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.3% (2.1 to 6.6</w:t>
            </w:r>
            <w:r w:rsidR="00C5230B" w:rsidRPr="00F06E1D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977809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C5230B" w:rsidRPr="00F06E1D" w14:paraId="6FBF8BEB" w14:textId="77777777" w:rsidTr="00C5230B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E1816F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≥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2F7EC6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1% (2.1 to 4.0</w:t>
            </w: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D1F7102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1A3F35F7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060F37" w14:textId="461E3646" w:rsidR="00C5230B" w:rsidRPr="00F06E1D" w:rsidRDefault="005D0D5F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.0% (5.8 to 10</w:t>
            </w:r>
            <w:r w:rsidR="00C5230B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825339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C5230B" w:rsidRPr="00F06E1D" w14:paraId="190417D2" w14:textId="77777777" w:rsidTr="00C5230B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67AAE3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atient catego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138B52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ED4C638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53C52EE1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A45417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3AD4D8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C5230B" w:rsidRPr="00F06E1D" w14:paraId="39938B7C" w14:textId="77777777" w:rsidTr="00C5230B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12935A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hest pain, no M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ABC926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 [Reference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5508E65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3E739F7E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BA86B4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 [Reference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CE90BE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C5230B" w:rsidRPr="00F06E1D" w14:paraId="04A1241A" w14:textId="77777777" w:rsidTr="00C5230B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5AF24E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hest pain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and </w:t>
            </w: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M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0E8781" w14:textId="75060CCF" w:rsidR="00C5230B" w:rsidRPr="00F06E1D" w:rsidRDefault="00AE06B0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2</w:t>
            </w:r>
            <w:r w:rsidR="00C5230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% (1.2 to 3.1</w:t>
            </w:r>
            <w:r w:rsidR="00C5230B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07152BA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767F94F1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81C68F" w14:textId="70C43A8B" w:rsidR="00C5230B" w:rsidRPr="00F06E1D" w:rsidRDefault="005D0D5F" w:rsidP="005D0D5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3% (0.9</w:t>
            </w:r>
            <w:r w:rsidR="00C5230B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.5</w:t>
            </w:r>
            <w:r w:rsidR="00C5230B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AB09BA" w14:textId="27607A4C" w:rsidR="00C5230B" w:rsidRPr="00F06E1D" w:rsidRDefault="005D0D5F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6</w:t>
            </w:r>
          </w:p>
        </w:tc>
      </w:tr>
      <w:tr w:rsidR="00C5230B" w:rsidRPr="00F06E1D" w14:paraId="6AF43756" w14:textId="77777777" w:rsidTr="00C5230B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right w:val="nil"/>
            </w:tcBorders>
          </w:tcPr>
          <w:p w14:paraId="34F2B2C4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Dyspnea, 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no  </w:t>
            </w: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MI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5DC0E151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.9% (5.1 to 8.8</w:t>
            </w: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4B90D1A4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0DC76C07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6880E27" w14:textId="37AED1DA" w:rsidR="00C5230B" w:rsidRPr="00F06E1D" w:rsidRDefault="005D0D5F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4% (10 to 17</w:t>
            </w:r>
            <w:r w:rsidR="00C5230B" w:rsidRPr="00F06E1D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1C93BE32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C5230B" w:rsidRPr="00F06E1D" w14:paraId="77B22BFA" w14:textId="77777777" w:rsidTr="00C5230B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right w:val="nil"/>
            </w:tcBorders>
          </w:tcPr>
          <w:p w14:paraId="35FBE0C5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Dyspnea and </w:t>
            </w: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MI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1AEAA93B" w14:textId="4F651EE3" w:rsidR="00C5230B" w:rsidRPr="00F06E1D" w:rsidRDefault="00AE06B0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2</w:t>
            </w:r>
            <w:r w:rsidR="00C5230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% (5.4</w:t>
            </w:r>
            <w:r w:rsidR="00C5230B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o 20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376AF0BC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1CA22DE5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14C77C9E" w14:textId="69EE9707" w:rsidR="00C5230B" w:rsidRPr="00F06E1D" w:rsidRDefault="005D0D5F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7% (7 to 27</w:t>
            </w:r>
            <w:r w:rsidR="00C5230B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44046562" w14:textId="3E9D47EE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1</w:t>
            </w:r>
          </w:p>
        </w:tc>
      </w:tr>
      <w:tr w:rsidR="00C5230B" w:rsidRPr="00F06E1D" w14:paraId="2EACBC6D" w14:textId="77777777" w:rsidTr="00C5230B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right w:val="nil"/>
            </w:tcBorders>
          </w:tcPr>
          <w:p w14:paraId="094E0BB0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122307C7" w14:textId="3DCC63C0" w:rsidR="00C5230B" w:rsidRPr="00F06E1D" w:rsidRDefault="00AE06B0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% (0.7 to 2.4</w:t>
            </w:r>
            <w:r w:rsidR="00C5230B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64EE108B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1BFD87A1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848EAE0" w14:textId="389E50AD" w:rsidR="00C5230B" w:rsidRPr="00F06E1D" w:rsidRDefault="005D0D5F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8% (0.8 to 4</w:t>
            </w:r>
            <w:r w:rsidR="00C5230B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8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506786D7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C5230B" w:rsidRPr="00F06E1D" w14:paraId="7076DADE" w14:textId="77777777" w:rsidTr="00C5230B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3C55EAA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ardiac arrest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35CD7B05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6% (18 to 35</w:t>
            </w: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26F551CC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2" w:type="dxa"/>
            <w:tcBorders>
              <w:left w:val="nil"/>
              <w:bottom w:val="single" w:sz="4" w:space="0" w:color="auto"/>
              <w:right w:val="nil"/>
            </w:tcBorders>
          </w:tcPr>
          <w:p w14:paraId="2C4FD6ED" w14:textId="77777777" w:rsidR="00C5230B" w:rsidRPr="00F06E1D" w:rsidRDefault="00C5230B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0DF51772" w14:textId="7C3955CB" w:rsidR="00C5230B" w:rsidRPr="00F06E1D" w:rsidRDefault="005D0D5F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2% (13 to 30</w:t>
            </w:r>
            <w:r w:rsidR="00C5230B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0E911F9F" w14:textId="66AD96C2" w:rsidR="00C5230B" w:rsidRPr="00F06E1D" w:rsidRDefault="005D0D5F" w:rsidP="00C5230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6</w:t>
            </w:r>
          </w:p>
        </w:tc>
      </w:tr>
      <w:tr w:rsidR="00C5230B" w:rsidRPr="00A63C8D" w14:paraId="0BFB3380" w14:textId="77777777" w:rsidTr="00C5230B">
        <w:tblPrEx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gridBefore w:val="1"/>
          <w:wBefore w:w="39" w:type="dxa"/>
          <w:trHeight w:val="260"/>
        </w:trPr>
        <w:tc>
          <w:tcPr>
            <w:tcW w:w="12348" w:type="dxa"/>
            <w:gridSpan w:val="7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B77B20" w14:textId="77777777" w:rsidR="00C5230B" w:rsidRPr="00A63C8D" w:rsidRDefault="00C5230B" w:rsidP="00C5230B">
            <w:pPr>
              <w:spacing w:after="0"/>
              <w:rPr>
                <w:rFonts w:ascii="Calibri (Brødtekst)" w:eastAsia="Times New Roman" w:hAnsi="Calibri (Brødtekst)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 (Brødtekst)" w:eastAsia="Times New Roman" w:hAnsi="Calibri (Brødtekst)"/>
                <w:color w:val="000000"/>
                <w:sz w:val="18"/>
                <w:szCs w:val="18"/>
                <w:lang w:eastAsia="da-DK"/>
              </w:rPr>
              <w:t xml:space="preserve">Abbreviations: MI, </w:t>
            </w:r>
            <w:proofErr w:type="spellStart"/>
            <w:r>
              <w:rPr>
                <w:rFonts w:ascii="Calibri (Brødtekst)" w:eastAsia="Times New Roman" w:hAnsi="Calibri (Brødtekst)"/>
                <w:color w:val="000000"/>
                <w:sz w:val="18"/>
                <w:szCs w:val="18"/>
                <w:lang w:eastAsia="da-DK"/>
              </w:rPr>
              <w:t>myocardial</w:t>
            </w:r>
            <w:proofErr w:type="spellEnd"/>
            <w:r>
              <w:rPr>
                <w:rFonts w:ascii="Calibri (Brødtekst)" w:eastAsia="Times New Roman" w:hAnsi="Calibri (Brødtekst)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>
              <w:rPr>
                <w:rFonts w:ascii="Calibri (Brødtekst)" w:eastAsia="Times New Roman" w:hAnsi="Calibri (Brødtekst)"/>
                <w:color w:val="000000"/>
                <w:sz w:val="18"/>
                <w:szCs w:val="18"/>
                <w:lang w:eastAsia="da-DK"/>
              </w:rPr>
              <w:t>infarction</w:t>
            </w:r>
            <w:proofErr w:type="spellEnd"/>
          </w:p>
        </w:tc>
      </w:tr>
    </w:tbl>
    <w:p w14:paraId="3EDAE4CE" w14:textId="77777777" w:rsidR="000F4725" w:rsidRDefault="000F4725"/>
    <w:p w14:paraId="70593F77" w14:textId="2AE4A866" w:rsidR="00CB4A47" w:rsidRDefault="00CB4A47">
      <w:pPr>
        <w:spacing w:after="0"/>
      </w:pPr>
      <w:r>
        <w:br w:type="page"/>
      </w:r>
    </w:p>
    <w:tbl>
      <w:tblPr>
        <w:tblW w:w="12387" w:type="dxa"/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39"/>
        <w:gridCol w:w="2425"/>
        <w:gridCol w:w="1985"/>
        <w:gridCol w:w="708"/>
        <w:gridCol w:w="142"/>
        <w:gridCol w:w="1843"/>
        <w:gridCol w:w="709"/>
        <w:gridCol w:w="4536"/>
      </w:tblGrid>
      <w:tr w:rsidR="00CB4A47" w:rsidRPr="00F06E1D" w14:paraId="16260108" w14:textId="77777777" w:rsidTr="00CB4A47">
        <w:trPr>
          <w:gridAfter w:val="1"/>
          <w:wAfter w:w="4536" w:type="dxa"/>
          <w:trHeight w:val="1280"/>
        </w:trPr>
        <w:tc>
          <w:tcPr>
            <w:tcW w:w="7851" w:type="dxa"/>
            <w:gridSpan w:val="7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68AAA4B" w14:textId="41268F31" w:rsidR="00CB4A47" w:rsidRPr="00CB4A47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CB4A47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Sensitivity analysis 3. Results of regression analysis using restricted cubic splines to </w:t>
            </w: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adjust</w:t>
            </w:r>
            <w:r w:rsidRPr="00CB4A47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for age and specific diagnoses to adjust for comorbidity</w:t>
            </w:r>
          </w:p>
          <w:p w14:paraId="40B3EC44" w14:textId="25603E2D" w:rsidR="00CB4A47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lang w:val="en-US"/>
              </w:rPr>
              <w:t xml:space="preserve">Analyzed </w:t>
            </w:r>
            <w:r w:rsidRPr="00F06E1D">
              <w:rPr>
                <w:rFonts w:ascii="Calibri" w:hAnsi="Calibri" w:cs="Calibri"/>
                <w:bCs/>
                <w:color w:val="000000"/>
                <w:lang w:val="en-US"/>
              </w:rPr>
              <w:t xml:space="preserve">at 30 days and 4 years in patients suspected of myocardial </w:t>
            </w:r>
            <w:r w:rsidR="006B764A">
              <w:rPr>
                <w:rFonts w:ascii="Calibri" w:hAnsi="Calibri" w:cs="Calibri"/>
                <w:bCs/>
                <w:color w:val="000000"/>
                <w:lang w:val="en-US"/>
              </w:rPr>
              <w:t>infarction triaged by use of electrocardiogram</w:t>
            </w:r>
            <w:bookmarkStart w:id="0" w:name="_GoBack"/>
            <w:bookmarkEnd w:id="0"/>
            <w:r w:rsidRPr="00F06E1D">
              <w:rPr>
                <w:rFonts w:ascii="Calibri" w:hAnsi="Calibri" w:cs="Calibri"/>
                <w:bCs/>
                <w:color w:val="000000"/>
                <w:lang w:val="en-US"/>
              </w:rPr>
              <w:t>-based telemedicine (n = 1</w:t>
            </w:r>
            <w:r>
              <w:rPr>
                <w:rFonts w:ascii="Calibri" w:hAnsi="Calibri" w:cs="Calibri"/>
                <w:bCs/>
                <w:color w:val="000000"/>
                <w:lang w:val="en-US"/>
              </w:rPr>
              <w:t>5</w:t>
            </w:r>
            <w:r w:rsidRPr="00F06E1D">
              <w:rPr>
                <w:rFonts w:ascii="Calibri" w:hAnsi="Calibri" w:cs="Calibri"/>
                <w:bCs/>
                <w:color w:val="000000"/>
                <w:lang w:val="en-US"/>
              </w:rPr>
              <w:t>,</w:t>
            </w:r>
            <w:r>
              <w:rPr>
                <w:rFonts w:ascii="Calibri" w:hAnsi="Calibri" w:cs="Calibri"/>
                <w:bCs/>
                <w:color w:val="000000"/>
                <w:lang w:val="en-US"/>
              </w:rPr>
              <w:t>578 cases with complete data</w:t>
            </w:r>
            <w:r w:rsidRPr="00F06E1D">
              <w:rPr>
                <w:rFonts w:ascii="Calibri" w:hAnsi="Calibri" w:cs="Calibri"/>
                <w:bCs/>
                <w:color w:val="000000"/>
                <w:lang w:val="en-US"/>
              </w:rPr>
              <w:t>).</w:t>
            </w:r>
            <w:r>
              <w:rPr>
                <w:rFonts w:ascii="Calibri" w:hAnsi="Calibri" w:cs="Calibri"/>
                <w:bCs/>
                <w:color w:val="000000"/>
                <w:lang w:val="en-US"/>
              </w:rPr>
              <w:t xml:space="preserve"> Knots generated at age = 29, 50 59, 66, 74, 81, 91.</w:t>
            </w:r>
          </w:p>
          <w:p w14:paraId="517BD1A1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CB4A47" w:rsidRPr="00F06E1D" w14:paraId="447072AE" w14:textId="77777777" w:rsidTr="00CB4A47">
        <w:trPr>
          <w:gridAfter w:val="1"/>
          <w:wAfter w:w="4536" w:type="dxa"/>
          <w:trHeight w:val="85"/>
        </w:trPr>
        <w:tc>
          <w:tcPr>
            <w:tcW w:w="246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B0246D4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ind w:right="20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1641253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30-day mortality</w:t>
            </w:r>
          </w:p>
        </w:tc>
        <w:tc>
          <w:tcPr>
            <w:tcW w:w="14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71FD5CA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B5985D7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4-year mortality</w:t>
            </w:r>
          </w:p>
        </w:tc>
      </w:tr>
      <w:tr w:rsidR="00CB4A47" w:rsidRPr="00F06E1D" w14:paraId="738CD31B" w14:textId="77777777" w:rsidTr="00CB4A47">
        <w:trPr>
          <w:gridAfter w:val="1"/>
          <w:wAfter w:w="4536" w:type="dxa"/>
          <w:trHeight w:val="120"/>
        </w:trPr>
        <w:tc>
          <w:tcPr>
            <w:tcW w:w="2464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28EC546E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ovariates remaining significant in models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0D6FC3ED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13BC04E9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F151FC2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58702965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61F0F250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CB4A47" w:rsidRPr="00F06E1D" w14:paraId="48DDA444" w14:textId="77777777" w:rsidTr="00CB4A47">
        <w:trPr>
          <w:gridAfter w:val="1"/>
          <w:wAfter w:w="4536" w:type="dxa"/>
          <w:trHeight w:val="440"/>
        </w:trPr>
        <w:tc>
          <w:tcPr>
            <w:tcW w:w="2464" w:type="dxa"/>
            <w:gridSpan w:val="2"/>
            <w:vMerge/>
            <w:tcBorders>
              <w:left w:val="nil"/>
              <w:bottom w:val="single" w:sz="6" w:space="0" w:color="auto"/>
              <w:right w:val="nil"/>
            </w:tcBorders>
          </w:tcPr>
          <w:p w14:paraId="7C8BB029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F210C1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isk difference (95% CI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797955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4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3074B8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FA6B39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isk difference (95% 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BF032E6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 value</w:t>
            </w:r>
          </w:p>
        </w:tc>
      </w:tr>
      <w:tr w:rsidR="00CB4A47" w:rsidRPr="00F06E1D" w14:paraId="04774038" w14:textId="77777777" w:rsidTr="00CB4A47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F3ACED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emographic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43DF357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7AD122B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359ED2FD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1105CF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189E22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A24923" w:rsidRPr="00F06E1D" w14:paraId="307A388D" w14:textId="77777777" w:rsidTr="00CB4A47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E74ADB" w14:textId="77777777" w:rsidR="00A24923" w:rsidRPr="00F06E1D" w:rsidRDefault="00A24923" w:rsidP="00CB4A47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ge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spline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2F9B55" w14:textId="5D7C9407" w:rsidR="00A24923" w:rsidRPr="00F06E1D" w:rsidRDefault="00EA6186" w:rsidP="00964AD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5% (-0.01 to 0.10</w:t>
            </w:r>
            <w:r w:rsidR="00A249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666FBC0" w14:textId="3ECA8C08" w:rsidR="00A24923" w:rsidRPr="00F06E1D" w:rsidRDefault="00EA6186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37D4AF7F" w14:textId="77777777" w:rsidR="00A24923" w:rsidRPr="00F06E1D" w:rsidRDefault="00A24923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5D5E32" w14:textId="33A83A42" w:rsidR="00A24923" w:rsidRPr="00F06E1D" w:rsidRDefault="00A24923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6% (-0.06 to 0.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F393CF" w14:textId="5975C155" w:rsidR="00A24923" w:rsidRPr="00F06E1D" w:rsidRDefault="00A24923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18</w:t>
            </w:r>
          </w:p>
        </w:tc>
      </w:tr>
      <w:tr w:rsidR="00A24923" w:rsidRPr="00F06E1D" w14:paraId="67952BCF" w14:textId="77777777" w:rsidTr="00CB4A47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D85695" w14:textId="77777777" w:rsidR="00A24923" w:rsidRPr="00334FC4" w:rsidRDefault="00A24923" w:rsidP="00CB4A47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ge spline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7E7869" w14:textId="55A01577" w:rsidR="00A24923" w:rsidRPr="00F06E1D" w:rsidRDefault="00EA6186" w:rsidP="00964AD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2% (-0.3 to 0.3</w:t>
            </w:r>
            <w:r w:rsidR="00A249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FDE054C" w14:textId="38A15817" w:rsidR="00A24923" w:rsidRPr="00F06E1D" w:rsidRDefault="00EA6186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0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737E1471" w14:textId="77777777" w:rsidR="00A24923" w:rsidRPr="00F06E1D" w:rsidRDefault="00A24923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E3191A" w14:textId="6B1C91DA" w:rsidR="00A24923" w:rsidRPr="00F06E1D" w:rsidRDefault="00A24923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% (0.2 to 1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46E393" w14:textId="1D432443" w:rsidR="00A24923" w:rsidRPr="00F06E1D" w:rsidRDefault="00A24923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21</w:t>
            </w:r>
          </w:p>
        </w:tc>
      </w:tr>
      <w:tr w:rsidR="00A24923" w:rsidRPr="00F06E1D" w14:paraId="1D1BFD18" w14:textId="77777777" w:rsidTr="00CB4A47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BE80E2" w14:textId="77777777" w:rsidR="00A24923" w:rsidRPr="00F06E1D" w:rsidRDefault="00A24923" w:rsidP="00CB4A47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ge spline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635265" w14:textId="18335797" w:rsidR="00A24923" w:rsidRPr="00F06E1D" w:rsidRDefault="00EA6186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6% (-4.6 to 3.3</w:t>
            </w:r>
            <w:r w:rsidR="00A249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85C9C93" w14:textId="6E1D4E61" w:rsidR="00A24923" w:rsidRPr="00F06E1D" w:rsidRDefault="00A24923" w:rsidP="00BE1C5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</w:t>
            </w:r>
            <w:r w:rsidR="00BE1C5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5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3EF6980" w14:textId="77777777" w:rsidR="00A24923" w:rsidRPr="00F06E1D" w:rsidRDefault="00A24923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AF32E2" w14:textId="3A88A7EF" w:rsidR="00A24923" w:rsidRPr="00F06E1D" w:rsidRDefault="00A24923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11% (-22 to -0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3FEAB5" w14:textId="25729A45" w:rsidR="00A24923" w:rsidRPr="00F06E1D" w:rsidRDefault="00A24923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44</w:t>
            </w:r>
          </w:p>
        </w:tc>
      </w:tr>
      <w:tr w:rsidR="00A24923" w:rsidRPr="00F06E1D" w14:paraId="61193B56" w14:textId="77777777" w:rsidTr="00CB4A47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C9454E" w14:textId="77777777" w:rsidR="00A24923" w:rsidRPr="00F06E1D" w:rsidRDefault="00A24923" w:rsidP="00CB4A47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ge spline 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749508" w14:textId="52EEC9C3" w:rsidR="00A24923" w:rsidRPr="00F06E1D" w:rsidRDefault="00B30678" w:rsidP="00B3067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.0% (-8.5</w:t>
            </w:r>
            <w:r w:rsidR="00A249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0</w:t>
            </w:r>
            <w:r w:rsidR="00A249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48629A1" w14:textId="6686D4A1" w:rsidR="00A24923" w:rsidRPr="00F06E1D" w:rsidRDefault="00A24923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</w:t>
            </w:r>
            <w:r w:rsidR="00BE1C5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1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9F7B12C" w14:textId="77777777" w:rsidR="00A24923" w:rsidRPr="00F06E1D" w:rsidRDefault="00A24923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54BADB" w14:textId="496F3239" w:rsidR="00A24923" w:rsidRPr="00F06E1D" w:rsidRDefault="00A24923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6% (10 to 8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911D2E" w14:textId="2F952466" w:rsidR="00A24923" w:rsidRPr="00F06E1D" w:rsidRDefault="00A24923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12</w:t>
            </w:r>
          </w:p>
        </w:tc>
      </w:tr>
      <w:tr w:rsidR="00A24923" w:rsidRPr="00F06E1D" w14:paraId="2E9C7482" w14:textId="77777777" w:rsidTr="00CB4A47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0632FA" w14:textId="77777777" w:rsidR="00A24923" w:rsidRPr="00F06E1D" w:rsidRDefault="00A24923" w:rsidP="00CB4A47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ge spline 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DE6768" w14:textId="4E260249" w:rsidR="00A24923" w:rsidRPr="00F06E1D" w:rsidRDefault="00BE1C56" w:rsidP="00964AD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11% (-35 to 14</w:t>
            </w:r>
            <w:r w:rsidR="00A249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731B84D" w14:textId="418BB631" w:rsidR="00A24923" w:rsidRPr="00F06E1D" w:rsidRDefault="00A24923" w:rsidP="00A2492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</w:t>
            </w:r>
            <w:r w:rsidR="00BE1C5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0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497852AA" w14:textId="77777777" w:rsidR="00A24923" w:rsidRPr="00F06E1D" w:rsidRDefault="00A24923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0824CB" w14:textId="74E46394" w:rsidR="00A24923" w:rsidRPr="00F06E1D" w:rsidRDefault="00A24923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58% (-116 to -0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783BD6" w14:textId="6CB7A1D0" w:rsidR="00A24923" w:rsidRPr="00F06E1D" w:rsidRDefault="00A24923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49</w:t>
            </w:r>
          </w:p>
        </w:tc>
      </w:tr>
      <w:tr w:rsidR="00A24923" w:rsidRPr="00F06E1D" w14:paraId="75ADB7E9" w14:textId="77777777" w:rsidTr="00CB4A47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2E6B0E" w14:textId="77777777" w:rsidR="00A24923" w:rsidRPr="00F06E1D" w:rsidRDefault="00A24923" w:rsidP="00CB4A47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ge spline 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CDCB08" w14:textId="1BF1B940" w:rsidR="00A24923" w:rsidRPr="00F06E1D" w:rsidRDefault="00BE1C56" w:rsidP="00BE1C5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2% (-18</w:t>
            </w:r>
            <w:r w:rsidR="00A249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2</w:t>
            </w:r>
            <w:r w:rsidR="00A249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FF2CEAA" w14:textId="21A6F13A" w:rsidR="00A24923" w:rsidRPr="00F06E1D" w:rsidRDefault="00A24923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4</w:t>
            </w:r>
            <w:r w:rsidR="00BE1C5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0EF4B04" w14:textId="77777777" w:rsidR="00A24923" w:rsidRPr="00F06E1D" w:rsidRDefault="00A24923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1DAAA7" w14:textId="131E55EC" w:rsidR="00A24923" w:rsidRPr="00F06E1D" w:rsidRDefault="00A24923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7% (-39 to 9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28861B" w14:textId="71F8E3E6" w:rsidR="00A24923" w:rsidRPr="00F06E1D" w:rsidRDefault="00A24923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424</w:t>
            </w:r>
          </w:p>
        </w:tc>
      </w:tr>
      <w:tr w:rsidR="00A24923" w:rsidRPr="00F06E1D" w14:paraId="63736282" w14:textId="77777777" w:rsidTr="00CB4A47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755A63" w14:textId="77777777" w:rsidR="00A24923" w:rsidRPr="00F06E1D" w:rsidRDefault="00A24923" w:rsidP="00CB4A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omorbid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193B71" w14:textId="77777777" w:rsidR="00A24923" w:rsidRPr="00F06E1D" w:rsidRDefault="00A24923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40A2FB8" w14:textId="77777777" w:rsidR="00A24923" w:rsidRPr="00F06E1D" w:rsidRDefault="00A24923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45D5A599" w14:textId="77777777" w:rsidR="00A24923" w:rsidRPr="00F06E1D" w:rsidRDefault="00A24923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3EACE2" w14:textId="77777777" w:rsidR="00A24923" w:rsidRPr="00F06E1D" w:rsidRDefault="00A24923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7B2CD2" w14:textId="77777777" w:rsidR="00A24923" w:rsidRPr="00F06E1D" w:rsidRDefault="00A24923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A24923" w:rsidRPr="00F06E1D" w14:paraId="2CBE405A" w14:textId="77777777" w:rsidTr="00CB4A47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96F68F" w14:textId="2322FFE4" w:rsidR="00A24923" w:rsidRPr="00F06E1D" w:rsidRDefault="00A24923" w:rsidP="00CB4A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pecific diagnos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7DA3EB" w14:textId="77777777" w:rsidR="00A24923" w:rsidRPr="00F06E1D" w:rsidRDefault="00A24923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D062B4A" w14:textId="77777777" w:rsidR="00A24923" w:rsidRPr="00F06E1D" w:rsidRDefault="00A24923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30B78336" w14:textId="77777777" w:rsidR="00A24923" w:rsidRPr="00F06E1D" w:rsidRDefault="00A24923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31737B" w14:textId="77777777" w:rsidR="00A24923" w:rsidRPr="00F06E1D" w:rsidRDefault="00A24923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27E664" w14:textId="77777777" w:rsidR="00A24923" w:rsidRPr="00F06E1D" w:rsidRDefault="00A24923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A24923" w:rsidRPr="00F06E1D" w14:paraId="6A5504F7" w14:textId="77777777" w:rsidTr="00CB4A47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B7951E" w14:textId="22C6E5D9" w:rsidR="00A24923" w:rsidRPr="00F06E1D" w:rsidRDefault="00A24923" w:rsidP="00CB4A47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rior M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E050E7" w14:textId="2ED0F82E" w:rsidR="00A24923" w:rsidRPr="00F06E1D" w:rsidRDefault="00B30678" w:rsidP="00BE1C5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6</w:t>
            </w:r>
            <w:r w:rsidR="00BE1C5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-1.7</w:t>
            </w:r>
            <w:r w:rsidR="00A249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o </w:t>
            </w:r>
            <w:r w:rsidR="00BE1C5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5</w:t>
            </w:r>
            <w:r w:rsidR="00A249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28C7FD0" w14:textId="7254F4A4" w:rsidR="00A24923" w:rsidRPr="00F06E1D" w:rsidRDefault="00BE1C56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29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43103CDB" w14:textId="77777777" w:rsidR="00A24923" w:rsidRPr="00F06E1D" w:rsidRDefault="00A24923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FB85C8" w14:textId="1B816EC9" w:rsidR="00A24923" w:rsidRPr="00F06E1D" w:rsidRDefault="00A24923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4 (-0.5 to 5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483CE6" w14:textId="4F83E3C5" w:rsidR="00A24923" w:rsidRPr="00F06E1D" w:rsidRDefault="00A24923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99</w:t>
            </w:r>
          </w:p>
        </w:tc>
      </w:tr>
      <w:tr w:rsidR="00A24923" w:rsidRPr="00F06E1D" w14:paraId="20878CC3" w14:textId="77777777" w:rsidTr="00CB4A47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AC6786" w14:textId="33FC2BBF" w:rsidR="00A24923" w:rsidRPr="00F06E1D" w:rsidRDefault="00A24923" w:rsidP="00CB4A47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Heart failu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0C59D2" w14:textId="09CEB0AE" w:rsidR="00A24923" w:rsidRPr="00F06E1D" w:rsidRDefault="00BE1C56" w:rsidP="00A2492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4% (1.0 to 3.8</w:t>
            </w:r>
            <w:r w:rsidR="00A24923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BDE9479" w14:textId="2020A212" w:rsidR="00A24923" w:rsidRPr="00F06E1D" w:rsidRDefault="00BE1C56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14F2AEDD" w14:textId="77777777" w:rsidR="00A24923" w:rsidRPr="00F06E1D" w:rsidRDefault="00A24923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2B2402" w14:textId="6D324BCA" w:rsidR="00A24923" w:rsidRPr="00F06E1D" w:rsidRDefault="00A24923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5% (12 to 19</w:t>
            </w: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1144C2" w14:textId="39A48C63" w:rsidR="00A24923" w:rsidRPr="00F06E1D" w:rsidRDefault="00A24923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A24923" w:rsidRPr="00F06E1D" w14:paraId="7C192E94" w14:textId="77777777" w:rsidTr="00CB4A47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2FD6DB" w14:textId="45C88BB1" w:rsidR="00A24923" w:rsidRPr="00F06E1D" w:rsidRDefault="00A24923" w:rsidP="00CB4A47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hronic pulmonary disord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524402" w14:textId="7558212C" w:rsidR="00A24923" w:rsidRPr="00F06E1D" w:rsidRDefault="00BE1C56" w:rsidP="00BE1C5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1% (-0.1</w:t>
            </w:r>
            <w:r w:rsidR="00A249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3</w:t>
            </w:r>
            <w:r w:rsidR="00A24923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007E044" w14:textId="1AB73457" w:rsidR="00A24923" w:rsidRPr="00F06E1D" w:rsidRDefault="00A24923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</w:t>
            </w:r>
            <w:r w:rsidR="00BE1C5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49333485" w14:textId="77777777" w:rsidR="00A24923" w:rsidRPr="00F06E1D" w:rsidRDefault="00A24923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72A56A" w14:textId="621504DE" w:rsidR="00A24923" w:rsidRPr="00F06E1D" w:rsidRDefault="00A24923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4% (11 to 17</w:t>
            </w: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40A57A" w14:textId="4DEBAEC4" w:rsidR="00A24923" w:rsidRPr="00F06E1D" w:rsidRDefault="00A24923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A24923" w:rsidRPr="00F06E1D" w14:paraId="417277FF" w14:textId="77777777" w:rsidTr="00CB4A47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1CEE3B" w14:textId="39A3E50F" w:rsidR="00A24923" w:rsidRPr="00F06E1D" w:rsidRDefault="00A24923" w:rsidP="00CB4A47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hronic renal failu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EC410D" w14:textId="6F664202" w:rsidR="00A24923" w:rsidRPr="00F06E1D" w:rsidRDefault="00BE1C56" w:rsidP="00BE1C5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.7</w:t>
            </w:r>
            <w:r w:rsidR="00A2492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% 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3 – 7.1</w:t>
            </w:r>
            <w:r w:rsidR="00A24923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7884DB0" w14:textId="77777777" w:rsidR="00A24923" w:rsidRPr="00F06E1D" w:rsidRDefault="00A24923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53193B18" w14:textId="77777777" w:rsidR="00A24923" w:rsidRPr="00F06E1D" w:rsidRDefault="00A24923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FCDF9D" w14:textId="1972BEE6" w:rsidR="00A24923" w:rsidRPr="00F06E1D" w:rsidRDefault="00A24923" w:rsidP="00A2492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1% (16 to 26</w:t>
            </w: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1B3FFC" w14:textId="207D4357" w:rsidR="00A24923" w:rsidRPr="00F06E1D" w:rsidRDefault="00A24923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964AD2" w:rsidRPr="00F06E1D" w14:paraId="176A73B2" w14:textId="77777777" w:rsidTr="00CB4A47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0F0AEA" w14:textId="69E53081" w:rsidR="00964AD2" w:rsidRPr="00F06E1D" w:rsidRDefault="00964AD2" w:rsidP="00964AD2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2278FE" w14:textId="1AC9FBCC" w:rsidR="00964AD2" w:rsidRPr="00F06E1D" w:rsidRDefault="00BE1C56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 (-0.7 to 1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D8874C7" w14:textId="51CD927B" w:rsidR="00964AD2" w:rsidRPr="00F06E1D" w:rsidRDefault="00BE1C56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73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16F4BB3B" w14:textId="77777777" w:rsidR="00964AD2" w:rsidRPr="00F06E1D" w:rsidRDefault="00964AD2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BF7E1B" w14:textId="3F91A8BA" w:rsidR="00964AD2" w:rsidRPr="00F06E1D" w:rsidRDefault="00A24923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% (-1.4 to 2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55AA13" w14:textId="5202BF03" w:rsidR="00964AD2" w:rsidRPr="00F06E1D" w:rsidRDefault="00A24923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541</w:t>
            </w:r>
          </w:p>
        </w:tc>
      </w:tr>
      <w:tr w:rsidR="00964AD2" w:rsidRPr="00F06E1D" w14:paraId="4314E38C" w14:textId="77777777" w:rsidTr="00CB4A47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77EEBF" w14:textId="136A50F2" w:rsidR="00964AD2" w:rsidRPr="00F06E1D" w:rsidRDefault="00964AD2" w:rsidP="00964AD2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0EF6CB" w14:textId="08E0DF07" w:rsidR="00964AD2" w:rsidRPr="00F06E1D" w:rsidRDefault="00BE1C56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% (-0.6 to 1.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21EA8AF" w14:textId="35D8B36F" w:rsidR="00964AD2" w:rsidRPr="00F06E1D" w:rsidRDefault="00BE1C56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4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D39FA5E" w14:textId="77777777" w:rsidR="00964AD2" w:rsidRPr="00F06E1D" w:rsidRDefault="00964AD2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46DC36" w14:textId="5452B0D0" w:rsidR="00964AD2" w:rsidRPr="00F06E1D" w:rsidRDefault="00A24923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.0 (5.0 to 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7B0253" w14:textId="0356042B" w:rsidR="00964AD2" w:rsidRPr="00F06E1D" w:rsidRDefault="00A24923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CB4A47" w:rsidRPr="00F06E1D" w14:paraId="43979B24" w14:textId="77777777" w:rsidTr="00CB4A47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72361F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linical characteristic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931DDA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5ECFED4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3FF8BB32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323F23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ACF09D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CB4A47" w:rsidRPr="00F06E1D" w14:paraId="2677BA3F" w14:textId="77777777" w:rsidTr="00CB4A47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278155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ystolic blood pressu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9957C5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DC8FBC1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26EF720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0B6290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D10349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CB4A47" w:rsidRPr="00F06E1D" w14:paraId="5C5A742B" w14:textId="77777777" w:rsidTr="00CB4A47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30DB9A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1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657F2F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 [Reference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3CCF88E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39682831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DABA03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 [Reference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1EF99B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CB4A47" w:rsidRPr="00F06E1D" w14:paraId="6D90C4CB" w14:textId="77777777" w:rsidTr="00CB4A47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276CB1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20-1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817853" w14:textId="4C2BEC9F" w:rsidR="00CB4A47" w:rsidRPr="00F06E1D" w:rsidRDefault="00BE1C56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5.0% (-6.9 to -3.7</w:t>
            </w:r>
            <w:r w:rsidR="00CB4A47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5F1E092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7B410166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DFA762" w14:textId="1774D860" w:rsidR="00CB4A47" w:rsidRPr="00F06E1D" w:rsidRDefault="00EA6186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4.7% (-7.3 to -2.3</w:t>
            </w:r>
            <w:r w:rsidR="00CB4A47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2521DC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CB4A47" w:rsidRPr="00F06E1D" w14:paraId="5AA7266D" w14:textId="77777777" w:rsidTr="00CB4A47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DA91B6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40-1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D14D799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6.0% (-7.2 to -4.7</w:t>
            </w: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39FD24F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555416B6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F82142" w14:textId="4EEE98AD" w:rsidR="00CB4A47" w:rsidRPr="00F06E1D" w:rsidRDefault="00EA6186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-7.4% (-9.9 to -4.9</w:t>
            </w:r>
            <w:r w:rsidR="00CB4A47" w:rsidRPr="00F06E1D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208BFC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CB4A47" w:rsidRPr="00F06E1D" w14:paraId="2D315261" w14:textId="77777777" w:rsidTr="00CB4A47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7A0261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≥1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BA3AD3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7.5% (-8.8 to -6.2</w:t>
            </w: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6F8698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08B5C2B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5BCD7D" w14:textId="7041ACCB" w:rsidR="00CB4A47" w:rsidRPr="00F06E1D" w:rsidRDefault="00EA6186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9.4% (-12 to -6.8</w:t>
            </w:r>
            <w:r w:rsidR="00CB4A47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E71585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CB4A47" w:rsidRPr="00F06E1D" w14:paraId="161A4275" w14:textId="77777777" w:rsidTr="00CB4A47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321C84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Heart r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7CE685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3A44BBD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00FA802F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143B8E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3D7E12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CB4A47" w:rsidRPr="00F06E1D" w14:paraId="3627FC4E" w14:textId="77777777" w:rsidTr="00CB4A47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745065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3CF244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 [Reference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A270C68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5713D104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465B20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 [Reference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2297D7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CB4A47" w:rsidRPr="00F06E1D" w14:paraId="73E5A45D" w14:textId="77777777" w:rsidTr="00CB4A47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071713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0-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0D0C78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2% (0.5 to 2.0</w:t>
            </w: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DA425E4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7D4E94E9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B39CDD" w14:textId="1C85B182" w:rsidR="00CB4A47" w:rsidRPr="00F06E1D" w:rsidRDefault="00EA6186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8% (1.8 to 5.9</w:t>
            </w:r>
            <w:r w:rsidR="00CB4A47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95AB9D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CB4A47" w:rsidRPr="00F06E1D" w14:paraId="1172033E" w14:textId="77777777" w:rsidTr="00CB4A47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DF6711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5-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81C493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0% (1.1 to 2.9</w:t>
            </w: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15F2D99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0B64F32B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D16F05" w14:textId="244367BE" w:rsidR="00CB4A47" w:rsidRPr="00F06E1D" w:rsidRDefault="00EA6186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.4% (2.2 to 6.7</w:t>
            </w:r>
            <w:r w:rsidR="00CB4A47" w:rsidRPr="00F06E1D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9CE7B7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CB4A47" w:rsidRPr="00F06E1D" w14:paraId="7DDE1B6C" w14:textId="77777777" w:rsidTr="00CB4A47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F317FF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≥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EC6D7F" w14:textId="3E255F3E" w:rsidR="00CB4A47" w:rsidRPr="00F06E1D" w:rsidRDefault="002037EB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2% (2.2 to 4.1</w:t>
            </w:r>
            <w:r w:rsidR="00CB4A47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631957F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7412CB5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5D1A75" w14:textId="4091B69A" w:rsidR="00CB4A47" w:rsidRPr="00F06E1D" w:rsidRDefault="00EA6186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.6% (6.5 to 11</w:t>
            </w:r>
            <w:r w:rsidR="00CB4A47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CCDA42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CB4A47" w:rsidRPr="00F06E1D" w14:paraId="74C47CDB" w14:textId="77777777" w:rsidTr="00CB4A47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CEEB68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atient catego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29C149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1E8D275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BDE8A2D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67B89E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2237D4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CB4A47" w:rsidRPr="00F06E1D" w14:paraId="69BF3B09" w14:textId="77777777" w:rsidTr="00CB4A47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F6CA48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hest pain, no M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BAF537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 [Reference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D5DF647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8BDDD95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EA642A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 [Reference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115A3A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CB4A47" w:rsidRPr="00F06E1D" w14:paraId="7B643070" w14:textId="77777777" w:rsidTr="00CB4A47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48AB8C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hest pain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and </w:t>
            </w: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M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EA0D8C" w14:textId="41A0FB12" w:rsidR="00CB4A47" w:rsidRPr="00F06E1D" w:rsidRDefault="002037EB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2% (1.3 to 3.2</w:t>
            </w:r>
            <w:r w:rsidR="00CB4A47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C169F16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AE1BFB2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83EC0D" w14:textId="1BAE54D5" w:rsidR="00CB4A47" w:rsidRPr="00F06E1D" w:rsidRDefault="00EA6186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3% (1.0</w:t>
            </w:r>
            <w:r w:rsidR="00CB4A47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.6</w:t>
            </w:r>
            <w:r w:rsidR="00CB4A47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038724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6</w:t>
            </w:r>
          </w:p>
        </w:tc>
      </w:tr>
      <w:tr w:rsidR="00CB4A47" w:rsidRPr="00F06E1D" w14:paraId="6474AA24" w14:textId="77777777" w:rsidTr="00CB4A47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right w:val="nil"/>
            </w:tcBorders>
          </w:tcPr>
          <w:p w14:paraId="4DA33A03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Dyspnea, 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no  </w:t>
            </w: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MI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09F572B7" w14:textId="666810F3" w:rsidR="00CB4A47" w:rsidRPr="00F06E1D" w:rsidRDefault="002037EB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.9% (5.1 to 8.9</w:t>
            </w:r>
            <w:r w:rsidR="00CB4A47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283E7FFE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00C0FEE1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6FEBBC8" w14:textId="1A161C76" w:rsidR="00CB4A47" w:rsidRPr="00F06E1D" w:rsidRDefault="00EA6186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3% (9.5</w:t>
            </w:r>
            <w:r w:rsidR="00CB4A47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to 17</w:t>
            </w:r>
            <w:r w:rsidR="00CB4A47" w:rsidRPr="00F06E1D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576AA6A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CB4A47" w:rsidRPr="00F06E1D" w14:paraId="5A1D038A" w14:textId="77777777" w:rsidTr="00CB4A47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right w:val="nil"/>
            </w:tcBorders>
          </w:tcPr>
          <w:p w14:paraId="6AB01273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Dyspnea and </w:t>
            </w: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MI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7FC0AAC7" w14:textId="11871AC0" w:rsidR="00CB4A47" w:rsidRPr="00F06E1D" w:rsidRDefault="00CB4A47" w:rsidP="002037E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2%</w:t>
            </w:r>
            <w:r w:rsidR="002037E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5.3</w:t>
            </w: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o </w:t>
            </w:r>
            <w:r w:rsidR="002037E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9</w:t>
            </w: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1D648ECE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35C727B7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44B57C5" w14:textId="395FCDA7" w:rsidR="00CB4A47" w:rsidRPr="00F06E1D" w:rsidRDefault="00EA6186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6% (6 to 26</w:t>
            </w:r>
            <w:r w:rsidR="00CB4A47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4972F490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1</w:t>
            </w:r>
          </w:p>
        </w:tc>
      </w:tr>
      <w:tr w:rsidR="00CB4A47" w:rsidRPr="00F06E1D" w14:paraId="5C7BFB99" w14:textId="77777777" w:rsidTr="00CB4A47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top w:val="nil"/>
              <w:left w:val="nil"/>
              <w:right w:val="nil"/>
            </w:tcBorders>
          </w:tcPr>
          <w:p w14:paraId="261DAD0F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5B84EFD0" w14:textId="53F792CB" w:rsidR="00CB4A47" w:rsidRPr="00F06E1D" w:rsidRDefault="002037EB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% (0.6 to 2.3</w:t>
            </w:r>
            <w:r w:rsidR="00CB4A47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15F0F6D3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5839C495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B37705B" w14:textId="07910863" w:rsidR="00CB4A47" w:rsidRPr="00F06E1D" w:rsidRDefault="00EA6186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6% (0.5</w:t>
            </w:r>
            <w:r w:rsidR="00CB4A4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o 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6</w:t>
            </w:r>
            <w:r w:rsidR="00CB4A47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58DE1FEF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CB4A47" w:rsidRPr="00F06E1D" w14:paraId="46D5C60C" w14:textId="77777777" w:rsidTr="00CB4A47">
        <w:trPr>
          <w:gridAfter w:val="1"/>
          <w:wAfter w:w="4536" w:type="dxa"/>
          <w:trHeight w:hRule="exact" w:val="278"/>
        </w:trPr>
        <w:tc>
          <w:tcPr>
            <w:tcW w:w="246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B700C61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ind w:left="284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ardiac arrest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34979904" w14:textId="08C0999B" w:rsidR="00CB4A47" w:rsidRPr="00F06E1D" w:rsidRDefault="002037EB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6% (18 to 34</w:t>
            </w:r>
            <w:r w:rsidR="00CB4A47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36D5F5A3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2" w:type="dxa"/>
            <w:tcBorders>
              <w:left w:val="nil"/>
              <w:bottom w:val="single" w:sz="4" w:space="0" w:color="auto"/>
              <w:right w:val="nil"/>
            </w:tcBorders>
          </w:tcPr>
          <w:p w14:paraId="493D371F" w14:textId="77777777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4C786FFC" w14:textId="6377E824" w:rsidR="00CB4A47" w:rsidRPr="00F06E1D" w:rsidRDefault="00EA6186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0% (12 to 29</w:t>
            </w:r>
            <w:r w:rsidR="00CB4A47" w:rsidRPr="00F06E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436CFA94" w14:textId="426137F3" w:rsidR="00CB4A47" w:rsidRPr="00F06E1D" w:rsidRDefault="00CB4A47" w:rsidP="00CB4A4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</w:t>
            </w:r>
            <w:r w:rsidR="00EA618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3</w:t>
            </w:r>
          </w:p>
        </w:tc>
      </w:tr>
      <w:tr w:rsidR="00CB4A47" w:rsidRPr="00A63C8D" w14:paraId="493EE11C" w14:textId="77777777" w:rsidTr="00CB4A47">
        <w:tblPrEx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gridBefore w:val="1"/>
          <w:wBefore w:w="39" w:type="dxa"/>
          <w:trHeight w:val="260"/>
        </w:trPr>
        <w:tc>
          <w:tcPr>
            <w:tcW w:w="12348" w:type="dxa"/>
            <w:gridSpan w:val="7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1BA2BD" w14:textId="77777777" w:rsidR="00CB4A47" w:rsidRPr="00A63C8D" w:rsidRDefault="00CB4A47" w:rsidP="00CB4A47">
            <w:pPr>
              <w:spacing w:after="0"/>
              <w:rPr>
                <w:rFonts w:ascii="Calibri (Brødtekst)" w:eastAsia="Times New Roman" w:hAnsi="Calibri (Brødtekst)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 (Brødtekst)" w:eastAsia="Times New Roman" w:hAnsi="Calibri (Brødtekst)"/>
                <w:color w:val="000000"/>
                <w:sz w:val="18"/>
                <w:szCs w:val="18"/>
                <w:lang w:eastAsia="da-DK"/>
              </w:rPr>
              <w:t xml:space="preserve">Abbreviations: MI, </w:t>
            </w:r>
            <w:proofErr w:type="spellStart"/>
            <w:r>
              <w:rPr>
                <w:rFonts w:ascii="Calibri (Brødtekst)" w:eastAsia="Times New Roman" w:hAnsi="Calibri (Brødtekst)"/>
                <w:color w:val="000000"/>
                <w:sz w:val="18"/>
                <w:szCs w:val="18"/>
                <w:lang w:eastAsia="da-DK"/>
              </w:rPr>
              <w:t>myocardial</w:t>
            </w:r>
            <w:proofErr w:type="spellEnd"/>
            <w:r>
              <w:rPr>
                <w:rFonts w:ascii="Calibri (Brødtekst)" w:eastAsia="Times New Roman" w:hAnsi="Calibri (Brødtekst)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>
              <w:rPr>
                <w:rFonts w:ascii="Calibri (Brødtekst)" w:eastAsia="Times New Roman" w:hAnsi="Calibri (Brødtekst)"/>
                <w:color w:val="000000"/>
                <w:sz w:val="18"/>
                <w:szCs w:val="18"/>
                <w:lang w:eastAsia="da-DK"/>
              </w:rPr>
              <w:t>infarction</w:t>
            </w:r>
            <w:proofErr w:type="spellEnd"/>
          </w:p>
        </w:tc>
      </w:tr>
    </w:tbl>
    <w:p w14:paraId="211D27C0" w14:textId="77777777" w:rsidR="00CB4A47" w:rsidRDefault="00CB4A47"/>
    <w:sectPr w:rsidR="00CB4A47" w:rsidSect="00436F0C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(Brødtekst)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229E"/>
    <w:rsid w:val="000F4725"/>
    <w:rsid w:val="001A7032"/>
    <w:rsid w:val="001D1E7A"/>
    <w:rsid w:val="002037EB"/>
    <w:rsid w:val="00334FC4"/>
    <w:rsid w:val="003607F2"/>
    <w:rsid w:val="00436F0C"/>
    <w:rsid w:val="004403F6"/>
    <w:rsid w:val="005700A0"/>
    <w:rsid w:val="005D0D5F"/>
    <w:rsid w:val="005D229E"/>
    <w:rsid w:val="005F20DB"/>
    <w:rsid w:val="006325C7"/>
    <w:rsid w:val="006454B5"/>
    <w:rsid w:val="006B764A"/>
    <w:rsid w:val="00700267"/>
    <w:rsid w:val="007D6D53"/>
    <w:rsid w:val="00964AD2"/>
    <w:rsid w:val="0098412D"/>
    <w:rsid w:val="00A24923"/>
    <w:rsid w:val="00AE06B0"/>
    <w:rsid w:val="00B30678"/>
    <w:rsid w:val="00B74438"/>
    <w:rsid w:val="00BE1C56"/>
    <w:rsid w:val="00C5230B"/>
    <w:rsid w:val="00CB4A47"/>
    <w:rsid w:val="00EA6186"/>
    <w:rsid w:val="00F07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E7473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29E"/>
    <w:pPr>
      <w:spacing w:after="200"/>
    </w:pPr>
    <w:rPr>
      <w:rFonts w:ascii="Cambria" w:eastAsia="MS Mincho" w:hAnsi="Cambria" w:cs="Times New Roman"/>
      <w:lang w:eastAsia="ja-JP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29E"/>
    <w:pPr>
      <w:spacing w:after="200"/>
    </w:pPr>
    <w:rPr>
      <w:rFonts w:ascii="Cambria" w:eastAsia="MS Mincho" w:hAnsi="Cambria" w:cs="Times New Roman"/>
      <w:lang w:eastAsia="ja-JP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3</Pages>
  <Words>893</Words>
  <Characters>5451</Characters>
  <Application>Microsoft Macintosh Word</Application>
  <DocSecurity>0</DocSecurity>
  <Lines>45</Lines>
  <Paragraphs>12</Paragraphs>
  <ScaleCrop>false</ScaleCrop>
  <Company>Præhospitalet - Forskning</Company>
  <LinksUpToDate>false</LinksUpToDate>
  <CharactersWithSpaces>6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Thingemann Bøtker</dc:creator>
  <cp:keywords/>
  <dc:description/>
  <cp:lastModifiedBy>Morten Thingemann Bøtker</cp:lastModifiedBy>
  <cp:revision>5</cp:revision>
  <dcterms:created xsi:type="dcterms:W3CDTF">2016-01-06T19:49:00Z</dcterms:created>
  <dcterms:modified xsi:type="dcterms:W3CDTF">2016-01-24T13:03:00Z</dcterms:modified>
</cp:coreProperties>
</file>